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1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05"/>
        <w:gridCol w:w="794"/>
        <w:gridCol w:w="630"/>
        <w:gridCol w:w="1117"/>
        <w:gridCol w:w="1080"/>
        <w:gridCol w:w="917"/>
        <w:gridCol w:w="939"/>
        <w:gridCol w:w="939"/>
        <w:gridCol w:w="1169"/>
        <w:gridCol w:w="969"/>
        <w:gridCol w:w="699"/>
        <w:gridCol w:w="630"/>
        <w:gridCol w:w="1161"/>
        <w:gridCol w:w="1461"/>
      </w:tblGrid>
      <w:tr w:rsidR="006B465D" w:rsidRPr="00E84D70" w14:paraId="5346F63C" w14:textId="77777777" w:rsidTr="00356620">
        <w:trPr>
          <w:trHeight w:val="288"/>
          <w:jc w:val="center"/>
        </w:trPr>
        <w:tc>
          <w:tcPr>
            <w:tcW w:w="15210" w:type="dxa"/>
            <w:gridSpan w:val="14"/>
            <w:shd w:val="clear" w:color="auto" w:fill="auto"/>
            <w:noWrap/>
            <w:vAlign w:val="bottom"/>
          </w:tcPr>
          <w:p w14:paraId="18A6D506" w14:textId="5B53ECCF" w:rsidR="006B465D" w:rsidRPr="00CB2D0C" w:rsidRDefault="006B465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B2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1: Important characteristics of the included studies</w:t>
            </w:r>
          </w:p>
        </w:tc>
      </w:tr>
      <w:tr w:rsidR="007A220D" w:rsidRPr="00E84D70" w14:paraId="09526E81" w14:textId="77777777" w:rsidTr="00356620">
        <w:trPr>
          <w:trHeight w:val="288"/>
          <w:jc w:val="center"/>
        </w:trPr>
        <w:tc>
          <w:tcPr>
            <w:tcW w:w="2705" w:type="dxa"/>
            <w:vMerge w:val="restart"/>
            <w:shd w:val="clear" w:color="auto" w:fill="auto"/>
            <w:noWrap/>
            <w:vAlign w:val="center"/>
          </w:tcPr>
          <w:p w14:paraId="1B772A40" w14:textId="78B1E74C" w:rsidR="007A220D" w:rsidRPr="003B4B13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794" w:type="dxa"/>
            <w:vMerge w:val="restart"/>
            <w:vAlign w:val="center"/>
          </w:tcPr>
          <w:p w14:paraId="102B911A" w14:textId="51E5E543" w:rsidR="007A220D" w:rsidRPr="003B4B13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</w:tcPr>
          <w:p w14:paraId="459C981D" w14:textId="2EFBE276" w:rsidR="007A220D" w:rsidRPr="003B4B13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117" w:type="dxa"/>
            <w:vMerge w:val="restart"/>
            <w:shd w:val="clear" w:color="auto" w:fill="auto"/>
            <w:noWrap/>
            <w:vAlign w:val="center"/>
          </w:tcPr>
          <w:p w14:paraId="23847996" w14:textId="5596F5D4" w:rsidR="007A220D" w:rsidRPr="003B4B13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tstroke</w:t>
            </w: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3B4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</w:t>
            </w: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ths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2C393C4C" w14:textId="33779F58" w:rsidR="007A220D" w:rsidRPr="00E84D70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3B4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</w:t>
            </w: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years)</w:t>
            </w: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</w:tcPr>
          <w:p w14:paraId="2ACAEA0E" w14:textId="5046465F" w:rsidR="007A220D" w:rsidRPr="00E84D70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s (%)</w:t>
            </w:r>
          </w:p>
        </w:tc>
        <w:tc>
          <w:tcPr>
            <w:tcW w:w="939" w:type="dxa"/>
            <w:vMerge w:val="restart"/>
            <w:shd w:val="clear" w:color="auto" w:fill="auto"/>
            <w:noWrap/>
            <w:vAlign w:val="center"/>
          </w:tcPr>
          <w:p w14:paraId="4581E8A3" w14:textId="2232BC93" w:rsidR="007A220D" w:rsidRPr="00E84D70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rried (%)</w:t>
            </w:r>
          </w:p>
        </w:tc>
        <w:tc>
          <w:tcPr>
            <w:tcW w:w="3077" w:type="dxa"/>
            <w:gridSpan w:val="3"/>
            <w:shd w:val="clear" w:color="auto" w:fill="auto"/>
            <w:noWrap/>
            <w:vAlign w:val="bottom"/>
          </w:tcPr>
          <w:p w14:paraId="1783CAFA" w14:textId="5B2B81DB" w:rsidR="007A220D" w:rsidRPr="00E84D70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status (%)</w:t>
            </w:r>
          </w:p>
        </w:tc>
        <w:tc>
          <w:tcPr>
            <w:tcW w:w="699" w:type="dxa"/>
            <w:vMerge w:val="restart"/>
            <w:shd w:val="clear" w:color="auto" w:fill="auto"/>
            <w:noWrap/>
            <w:vAlign w:val="center"/>
          </w:tcPr>
          <w:p w14:paraId="360EA6AC" w14:textId="6000BD92" w:rsidR="007A220D" w:rsidRPr="00E84D70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 (%)</w:t>
            </w:r>
          </w:p>
        </w:tc>
        <w:tc>
          <w:tcPr>
            <w:tcW w:w="630" w:type="dxa"/>
            <w:vMerge w:val="restart"/>
            <w:shd w:val="clear" w:color="auto" w:fill="auto"/>
            <w:noWrap/>
            <w:vAlign w:val="center"/>
          </w:tcPr>
          <w:p w14:paraId="6B1CE3C2" w14:textId="106812FD" w:rsidR="007A220D" w:rsidRPr="00E84D70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S (%)</w:t>
            </w:r>
          </w:p>
        </w:tc>
        <w:tc>
          <w:tcPr>
            <w:tcW w:w="1161" w:type="dxa"/>
            <w:vMerge w:val="restart"/>
            <w:shd w:val="clear" w:color="auto" w:fill="auto"/>
            <w:noWrap/>
            <w:vAlign w:val="center"/>
          </w:tcPr>
          <w:p w14:paraId="4E5A6A0F" w14:textId="64AFA3EB" w:rsidR="007A220D" w:rsidRPr="00E84D70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pression scale</w:t>
            </w:r>
          </w:p>
        </w:tc>
        <w:tc>
          <w:tcPr>
            <w:tcW w:w="1461" w:type="dxa"/>
            <w:vMerge w:val="restart"/>
            <w:shd w:val="clear" w:color="auto" w:fill="auto"/>
            <w:noWrap/>
            <w:vAlign w:val="center"/>
          </w:tcPr>
          <w:p w14:paraId="7DA3A088" w14:textId="4FFAFCCD" w:rsidR="007A220D" w:rsidRPr="00E84D70" w:rsidRDefault="007A220D" w:rsidP="002A47A0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ocial support </w:t>
            </w:r>
            <w:r w:rsidRPr="003B4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ale</w:t>
            </w:r>
          </w:p>
        </w:tc>
      </w:tr>
      <w:tr w:rsidR="007A220D" w:rsidRPr="00E84D70" w14:paraId="63244C1A" w14:textId="77777777" w:rsidTr="00356620">
        <w:trPr>
          <w:trHeight w:val="288"/>
          <w:jc w:val="center"/>
        </w:trPr>
        <w:tc>
          <w:tcPr>
            <w:tcW w:w="2705" w:type="dxa"/>
            <w:vMerge/>
            <w:shd w:val="clear" w:color="auto" w:fill="auto"/>
            <w:noWrap/>
            <w:vAlign w:val="bottom"/>
            <w:hideMark/>
          </w:tcPr>
          <w:p w14:paraId="160B8663" w14:textId="53B7330B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vMerge/>
          </w:tcPr>
          <w:p w14:paraId="75EB0391" w14:textId="77777777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bottom"/>
            <w:hideMark/>
          </w:tcPr>
          <w:p w14:paraId="532F2E86" w14:textId="4E4631A2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7" w:type="dxa"/>
            <w:vMerge/>
            <w:shd w:val="clear" w:color="auto" w:fill="auto"/>
            <w:noWrap/>
            <w:vAlign w:val="bottom"/>
            <w:hideMark/>
          </w:tcPr>
          <w:p w14:paraId="5418AB1D" w14:textId="6FA6A32F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bottom"/>
            <w:hideMark/>
          </w:tcPr>
          <w:p w14:paraId="5169489B" w14:textId="4B24AEEF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vMerge/>
            <w:shd w:val="clear" w:color="auto" w:fill="auto"/>
            <w:noWrap/>
            <w:vAlign w:val="bottom"/>
            <w:hideMark/>
          </w:tcPr>
          <w:p w14:paraId="330AEC0B" w14:textId="0325EEF3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vMerge/>
            <w:shd w:val="clear" w:color="auto" w:fill="auto"/>
            <w:noWrap/>
            <w:vAlign w:val="bottom"/>
            <w:hideMark/>
          </w:tcPr>
          <w:p w14:paraId="450E2AC0" w14:textId="70AA43AF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B8AEFE6" w14:textId="3C4076CF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C2236D4" w14:textId="62BE85CA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Pr="003B4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condary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79E288D" w14:textId="5116F538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3B4B1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rtiary</w:t>
            </w:r>
            <w:r w:rsidRPr="00E84D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99" w:type="dxa"/>
            <w:vMerge/>
            <w:shd w:val="clear" w:color="auto" w:fill="auto"/>
            <w:noWrap/>
            <w:vAlign w:val="bottom"/>
            <w:hideMark/>
          </w:tcPr>
          <w:p w14:paraId="49867247" w14:textId="7E8774A6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bottom"/>
            <w:hideMark/>
          </w:tcPr>
          <w:p w14:paraId="45DAEB74" w14:textId="44F422E7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vMerge/>
            <w:shd w:val="clear" w:color="auto" w:fill="auto"/>
            <w:noWrap/>
            <w:vAlign w:val="bottom"/>
            <w:hideMark/>
          </w:tcPr>
          <w:p w14:paraId="7A879CED" w14:textId="0FF2507A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61" w:type="dxa"/>
            <w:vMerge/>
            <w:shd w:val="clear" w:color="auto" w:fill="auto"/>
            <w:noWrap/>
            <w:vAlign w:val="bottom"/>
            <w:hideMark/>
          </w:tcPr>
          <w:p w14:paraId="3F9C1D7E" w14:textId="16D192CF" w:rsidR="007A220D" w:rsidRPr="003B4B13" w:rsidRDefault="007A220D" w:rsidP="007A2EBF">
            <w:pPr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16346D" w:rsidRPr="00E84D70" w14:paraId="4B711B2A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</w:tcPr>
          <w:p w14:paraId="40A827AF" w14:textId="659C2249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med 2020</w:t>
            </w:r>
            <w:r w:rsidR="00D0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7]</w:t>
            </w:r>
          </w:p>
        </w:tc>
        <w:tc>
          <w:tcPr>
            <w:tcW w:w="794" w:type="dxa"/>
          </w:tcPr>
          <w:p w14:paraId="7D650EE0" w14:textId="53BFC59B" w:rsidR="0016346D" w:rsidRDefault="000D6DC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E072F95" w14:textId="256A6302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44B913C9" w14:textId="6D67CA86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B38E9C1" w14:textId="1BAF0355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16C3B86" w14:textId="682F5FEB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034562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02DAD5A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2043A20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DAB435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E42D020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437109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3F84A788" w14:textId="05A105AC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S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5F1BE019" w14:textId="4D087F8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SS</w:t>
            </w:r>
          </w:p>
        </w:tc>
      </w:tr>
      <w:tr w:rsidR="0016346D" w:rsidRPr="00E84D70" w14:paraId="1B9B64D0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2887FC7" w14:textId="5D28B682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 2020</w:t>
            </w:r>
            <w:r w:rsidR="00D0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8]</w:t>
            </w:r>
          </w:p>
        </w:tc>
        <w:tc>
          <w:tcPr>
            <w:tcW w:w="794" w:type="dxa"/>
          </w:tcPr>
          <w:p w14:paraId="0ACEB88A" w14:textId="314D3759" w:rsidR="0016346D" w:rsidRPr="003B4B13" w:rsidRDefault="007569F9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99AB236" w14:textId="6C5B6F6E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EB38EF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97FB5C6" w14:textId="345C13F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8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6.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63A577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739FBD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67F6D3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18E292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5CDAA4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E09B82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EAE55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F6D42BF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D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DA69B2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NS</w:t>
            </w:r>
          </w:p>
        </w:tc>
      </w:tr>
      <w:tr w:rsidR="0016346D" w:rsidRPr="00E84D70" w14:paraId="452BA559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3774F23" w14:textId="4448B11F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u 2010</w:t>
            </w:r>
            <w:r w:rsidR="00D0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19]</w:t>
            </w:r>
          </w:p>
        </w:tc>
        <w:tc>
          <w:tcPr>
            <w:tcW w:w="794" w:type="dxa"/>
          </w:tcPr>
          <w:p w14:paraId="445394C1" w14:textId="1417E982" w:rsidR="0016346D" w:rsidRPr="003B4B13" w:rsidRDefault="007569F9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23C7D0" w14:textId="5FEDE413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EB51EB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6886D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83C077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1F79A95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F1EFA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683322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228F31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180388A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9E8F2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FE71AF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S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00183D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SQ-6</w:t>
            </w:r>
          </w:p>
        </w:tc>
      </w:tr>
      <w:tr w:rsidR="0016346D" w:rsidRPr="00E84D70" w14:paraId="62031CE7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67323CB" w14:textId="0A8AC43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u 2021</w:t>
            </w:r>
            <w:r w:rsidR="00D0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0]</w:t>
            </w:r>
          </w:p>
        </w:tc>
        <w:tc>
          <w:tcPr>
            <w:tcW w:w="794" w:type="dxa"/>
          </w:tcPr>
          <w:p w14:paraId="61F913E4" w14:textId="0309DFF6" w:rsidR="0016346D" w:rsidRPr="003B4B13" w:rsidRDefault="007569F9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A310220" w14:textId="4C6BE33A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52B8E9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30A388F" w14:textId="76B2EAD6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9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1.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031207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7B74AF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DC31E5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16F2C0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0F89BC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C7DD51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650C5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99654C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S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73EDF2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Q-6</w:t>
            </w:r>
          </w:p>
        </w:tc>
      </w:tr>
      <w:tr w:rsidR="0016346D" w:rsidRPr="00E84D70" w14:paraId="0B44A8CB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C78A5EE" w14:textId="47ADD80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wley 2018</w:t>
            </w:r>
            <w:r w:rsidR="00D0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1]</w:t>
            </w:r>
          </w:p>
        </w:tc>
        <w:tc>
          <w:tcPr>
            <w:tcW w:w="794" w:type="dxa"/>
          </w:tcPr>
          <w:p w14:paraId="0CCD857C" w14:textId="2CE1920C" w:rsidR="0016346D" w:rsidRPr="003B4B13" w:rsidRDefault="007569F9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B827766" w14:textId="601E7DD0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72B5906" w14:textId="40D31695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031444" w14:textId="50CD697C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±13.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4BF9BE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5CC6AAC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E25111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F0D7991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2FDA431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790B095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D33A9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67B9370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S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DD40EB2" w14:textId="75A72FA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S</w:t>
            </w:r>
          </w:p>
        </w:tc>
      </w:tr>
      <w:tr w:rsidR="0016346D" w:rsidRPr="00E84D70" w14:paraId="2C8E6A11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0584DD0" w14:textId="1CA843AE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 Man-van </w:t>
            </w:r>
            <w:proofErr w:type="spellStart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nkel</w:t>
            </w:r>
            <w:proofErr w:type="spellEnd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  <w:r w:rsidR="00241CC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2]</w:t>
            </w:r>
          </w:p>
        </w:tc>
        <w:tc>
          <w:tcPr>
            <w:tcW w:w="794" w:type="dxa"/>
          </w:tcPr>
          <w:p w14:paraId="5D59FF70" w14:textId="49A0CF3A" w:rsidR="0016346D" w:rsidRPr="003B4B13" w:rsidRDefault="00875308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ADE813" w14:textId="5F265A10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8ACEDA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251354" w14:textId="0034E09B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6E1BDD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D3C3C3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ADFE24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9F889C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ECA2B9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CF76F0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6BA00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E7452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DI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55582F9" w14:textId="545B0D3A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L-6</w:t>
            </w:r>
          </w:p>
        </w:tc>
      </w:tr>
      <w:tr w:rsidR="0016346D" w:rsidRPr="00E84D70" w14:paraId="50423B4F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CE02123" w14:textId="68DE0DFD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ler</w:t>
            </w:r>
            <w:proofErr w:type="spellEnd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9</w:t>
            </w:r>
            <w:r w:rsidR="00BD3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3]</w:t>
            </w:r>
          </w:p>
        </w:tc>
        <w:tc>
          <w:tcPr>
            <w:tcW w:w="794" w:type="dxa"/>
          </w:tcPr>
          <w:p w14:paraId="7AF794EE" w14:textId="2E223AEA" w:rsidR="0016346D" w:rsidRPr="003B4B13" w:rsidRDefault="00684D56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D63FBB4" w14:textId="4D38112C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FBC06E0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B609B16" w14:textId="6411252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±13.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DB3CB5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58C06B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7EB8DE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2AF998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5A1BC3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8BF551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30208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45CDEB1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D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9D80B9C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FSSQ</w:t>
            </w:r>
          </w:p>
        </w:tc>
      </w:tr>
      <w:tr w:rsidR="0016346D" w:rsidRPr="00E84D70" w14:paraId="5D0DA461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7EA2529" w14:textId="72D881D9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i 2016</w:t>
            </w:r>
            <w:r w:rsidR="00BD3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4]</w:t>
            </w:r>
          </w:p>
        </w:tc>
        <w:tc>
          <w:tcPr>
            <w:tcW w:w="794" w:type="dxa"/>
          </w:tcPr>
          <w:p w14:paraId="22E1A52F" w14:textId="5BEBE38A" w:rsidR="0016346D" w:rsidRPr="003B4B13" w:rsidRDefault="00684D56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A0591C" w14:textId="49AD92B2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E87380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7D2881" w14:textId="6F677C1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1.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008F99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35CF25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FCA12E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644083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AFB761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4BEE9AA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B02FB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123760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8735EE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16346D" w:rsidRPr="00E84D70" w14:paraId="1D9D0534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F6807DC" w14:textId="50B64DFB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 2022</w:t>
            </w:r>
            <w:r w:rsidR="00BD3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5]</w:t>
            </w:r>
          </w:p>
        </w:tc>
        <w:tc>
          <w:tcPr>
            <w:tcW w:w="794" w:type="dxa"/>
          </w:tcPr>
          <w:p w14:paraId="69A760DB" w14:textId="0384F948" w:rsidR="0016346D" w:rsidRPr="003B4B13" w:rsidRDefault="00684D56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026EF9" w14:textId="72134E15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967F73C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849C2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DB98DF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2883A8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F3A72A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04C9B0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5E41DC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B574B0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EE5854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63626A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4675507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S</w:t>
            </w:r>
          </w:p>
        </w:tc>
      </w:tr>
      <w:tr w:rsidR="0016346D" w:rsidRPr="00E84D70" w14:paraId="79AAE484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BDD6E2A" w14:textId="421339B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ang 2010</w:t>
            </w:r>
            <w:r w:rsidR="00BD3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6]</w:t>
            </w:r>
          </w:p>
        </w:tc>
        <w:tc>
          <w:tcPr>
            <w:tcW w:w="794" w:type="dxa"/>
          </w:tcPr>
          <w:p w14:paraId="53208DF5" w14:textId="255E23B0" w:rsidR="0016346D" w:rsidRPr="003B4B13" w:rsidRDefault="00684D56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8D805AA" w14:textId="16B5AFA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25E44B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7FFBC6" w14:textId="04865F2D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9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1.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B98E19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312A7E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DC0518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603ED7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FB9440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174501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63119A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4B22EA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D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2B58B3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I</w:t>
            </w:r>
          </w:p>
        </w:tc>
      </w:tr>
      <w:tr w:rsidR="0016346D" w:rsidRPr="00E84D70" w14:paraId="4979C63F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C0DA1DA" w14:textId="6A3E88EF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m 2015</w:t>
            </w:r>
            <w:r w:rsidR="00BD3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7]</w:t>
            </w:r>
          </w:p>
        </w:tc>
        <w:tc>
          <w:tcPr>
            <w:tcW w:w="794" w:type="dxa"/>
          </w:tcPr>
          <w:p w14:paraId="1154E317" w14:textId="6BCDFE62" w:rsidR="0016346D" w:rsidRPr="003B4B13" w:rsidRDefault="009C6C2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06F274" w14:textId="286DA4B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F8FFFD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56C1A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4D27A2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9A580B0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D46BB4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D8B5661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57D9B15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EB3584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4EB27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321B095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RS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E80423B" w14:textId="15EFE9ED" w:rsidR="0016346D" w:rsidRPr="003B4B13" w:rsidRDefault="00D8767E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cial </w:t>
            </w:r>
            <w:r w:rsidR="008812E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tacts</w:t>
            </w:r>
          </w:p>
        </w:tc>
      </w:tr>
      <w:tr w:rsidR="0016346D" w:rsidRPr="00E84D70" w14:paraId="01E41BED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5FB73F9E" w14:textId="10E36419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g 2002</w:t>
            </w:r>
            <w:r w:rsidR="00BD3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8]</w:t>
            </w:r>
          </w:p>
        </w:tc>
        <w:tc>
          <w:tcPr>
            <w:tcW w:w="794" w:type="dxa"/>
          </w:tcPr>
          <w:p w14:paraId="1534036F" w14:textId="58A4F820" w:rsidR="0016346D" w:rsidRPr="003B4B13" w:rsidRDefault="009C6C2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4107D59" w14:textId="42DC36ED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7A576D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CD79E4" w14:textId="54D52BA5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1.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4D01C9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EE5D79F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28DD7E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69FF33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7143217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768600C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3989A5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C625E40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D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74C698E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EL</w:t>
            </w:r>
          </w:p>
        </w:tc>
      </w:tr>
      <w:tr w:rsidR="0016346D" w:rsidRPr="00E84D70" w14:paraId="70594D2F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7101676" w14:textId="1BB1C69B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shimoto</w:t>
            </w:r>
            <w:proofErr w:type="spellEnd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6</w:t>
            </w:r>
            <w:r w:rsidR="00A14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29]</w:t>
            </w:r>
          </w:p>
        </w:tc>
        <w:tc>
          <w:tcPr>
            <w:tcW w:w="794" w:type="dxa"/>
          </w:tcPr>
          <w:p w14:paraId="66F6AE88" w14:textId="5FDE56E0" w:rsidR="0016346D" w:rsidRPr="003B4B13" w:rsidRDefault="00B27C08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F3A6BA9" w14:textId="0DA3FB91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6F41051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6E17C2" w14:textId="7773E2E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5.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026756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E71ED8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3B1D4A5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837912F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36C9B0B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728CFA8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73E0A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97EA881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S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B135965" w14:textId="2652334A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MSSSS</w:t>
            </w:r>
          </w:p>
        </w:tc>
      </w:tr>
      <w:tr w:rsidR="0016346D" w:rsidRPr="00E84D70" w14:paraId="69871DE0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906BDA7" w14:textId="3FAC70AB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app 1998</w:t>
            </w:r>
            <w:r w:rsidR="00A14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0]</w:t>
            </w:r>
          </w:p>
        </w:tc>
        <w:tc>
          <w:tcPr>
            <w:tcW w:w="794" w:type="dxa"/>
          </w:tcPr>
          <w:p w14:paraId="4B087A25" w14:textId="032A223B" w:rsidR="0016346D" w:rsidRPr="003B4B13" w:rsidRDefault="00B27C08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A6702E" w14:textId="5C12746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562A7D9C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1AEE7" w14:textId="5B2CB739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0.5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C81851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FDC63FC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4F461B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E56430F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E57878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EF6B08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DF72F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F49C5CC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S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6C35DDB3" w14:textId="2E19B3F4" w:rsidR="0016346D" w:rsidRPr="003B4B13" w:rsidRDefault="00B1105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SI</w:t>
            </w:r>
          </w:p>
        </w:tc>
      </w:tr>
      <w:tr w:rsidR="0016346D" w:rsidRPr="00E84D70" w14:paraId="5094C1DE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D2C40C7" w14:textId="31729B3B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uithof</w:t>
            </w:r>
            <w:proofErr w:type="spellEnd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5</w:t>
            </w:r>
            <w:r w:rsidR="00A14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1]</w:t>
            </w:r>
          </w:p>
        </w:tc>
        <w:tc>
          <w:tcPr>
            <w:tcW w:w="794" w:type="dxa"/>
          </w:tcPr>
          <w:p w14:paraId="337BC30D" w14:textId="6AF51452" w:rsidR="0016346D" w:rsidRPr="003B4B13" w:rsidRDefault="00401E45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BDCB77" w14:textId="3F5ED0C4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D33756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2C2D89" w14:textId="251F138C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0.8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6A3925D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D6CDBB5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435703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11FCAEC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BB895C0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355D4A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CC8FDF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8B81921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D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9A8ECE4" w14:textId="4698CC85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L</w:t>
            </w:r>
          </w:p>
        </w:tc>
      </w:tr>
      <w:tr w:rsidR="0016346D" w:rsidRPr="00E84D70" w14:paraId="6785FD35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75DE2FB9" w14:textId="64732383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u 2017</w:t>
            </w:r>
            <w:r w:rsidR="00A14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2]</w:t>
            </w:r>
          </w:p>
        </w:tc>
        <w:tc>
          <w:tcPr>
            <w:tcW w:w="794" w:type="dxa"/>
          </w:tcPr>
          <w:p w14:paraId="12E39029" w14:textId="08555306" w:rsidR="0016346D" w:rsidRPr="003B4B13" w:rsidRDefault="00401E45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7D9B062" w14:textId="3CE0B09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25509A4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03ABD15" w14:textId="0065AC45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0.4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78541B9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DB4669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CCFD7B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C9357C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B9C48E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65A4F83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4D3486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88D328B" w14:textId="2E32C8E1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</w:t>
            </w:r>
            <w:proofErr w:type="spellEnd"/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1BD8CEE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S</w:t>
            </w:r>
          </w:p>
        </w:tc>
      </w:tr>
      <w:tr w:rsidR="0016346D" w:rsidRPr="00E84D70" w14:paraId="26B643FB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A4FC82D" w14:textId="1E91A98C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ópez-Espuela2020</w:t>
            </w:r>
            <w:r w:rsidR="00A14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3]</w:t>
            </w:r>
          </w:p>
        </w:tc>
        <w:tc>
          <w:tcPr>
            <w:tcW w:w="794" w:type="dxa"/>
          </w:tcPr>
          <w:p w14:paraId="5D50AC84" w14:textId="6B5C4FD4" w:rsidR="0016346D" w:rsidRPr="003B4B13" w:rsidRDefault="00401E45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BF2BBC" w14:textId="19BC0676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DFD866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21A766A" w14:textId="4390EB64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2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1037D27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891447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7FD70E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0E0898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108204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0FCB651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8F2E62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97406C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RS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23344135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SFES</w:t>
            </w:r>
          </w:p>
        </w:tc>
      </w:tr>
      <w:tr w:rsidR="0016346D" w:rsidRPr="00E84D70" w14:paraId="4FE63359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2FA947C5" w14:textId="74DE6D5A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iu</w:t>
            </w:r>
            <w:proofErr w:type="spellEnd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1</w:t>
            </w:r>
            <w:r w:rsidR="00A14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4]</w:t>
            </w:r>
          </w:p>
        </w:tc>
        <w:tc>
          <w:tcPr>
            <w:tcW w:w="794" w:type="dxa"/>
          </w:tcPr>
          <w:p w14:paraId="05906A08" w14:textId="004A4634" w:rsidR="0016346D" w:rsidRPr="003B4B13" w:rsidRDefault="00401E45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C3314FB" w14:textId="6B0A4F4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EB88E71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3D53CD" w14:textId="1AB14A99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5792A1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44FD80C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620003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4B58FE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645F75A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D31597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42F7B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926D3A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DRS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1922D7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S</w:t>
            </w:r>
          </w:p>
        </w:tc>
      </w:tr>
      <w:tr w:rsidR="0016346D" w:rsidRPr="00E84D70" w14:paraId="72610989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4D4CBB5E" w14:textId="3B7BDD60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adi</w:t>
            </w:r>
            <w:proofErr w:type="spellEnd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8</w:t>
            </w:r>
            <w:r w:rsidR="00A148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5]</w:t>
            </w:r>
          </w:p>
        </w:tc>
        <w:tc>
          <w:tcPr>
            <w:tcW w:w="794" w:type="dxa"/>
          </w:tcPr>
          <w:p w14:paraId="1C6DEDD0" w14:textId="3C73EF4A" w:rsidR="0016346D" w:rsidRPr="003B4B13" w:rsidRDefault="00401E45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3BCDD6B" w14:textId="122123FA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F87044C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BCBAD1" w14:textId="0897F1FD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4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14.1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462C7B80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338AB431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B2F9BB5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C755BC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5D4E9FD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C57881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0D045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F6D6975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373892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SNI</w:t>
            </w:r>
          </w:p>
        </w:tc>
      </w:tr>
      <w:tr w:rsidR="0016346D" w:rsidRPr="00E84D70" w14:paraId="54831081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0FB7B659" w14:textId="7CA5EE3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ottke</w:t>
            </w:r>
            <w:proofErr w:type="spellEnd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0</w:t>
            </w:r>
            <w:r w:rsidR="00774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6]</w:t>
            </w:r>
          </w:p>
        </w:tc>
        <w:tc>
          <w:tcPr>
            <w:tcW w:w="794" w:type="dxa"/>
          </w:tcPr>
          <w:p w14:paraId="4E1B505E" w14:textId="4DE11C8A" w:rsidR="0016346D" w:rsidRPr="003B4B13" w:rsidRDefault="005B6121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5DB2543" w14:textId="24C253F3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3314645" w14:textId="12A20ECF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61911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0D477D2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0A98F0D3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85B963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C9E5B00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215F07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5EB7849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166498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C1FB47C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SM-IV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375BB6D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Q</w:t>
            </w:r>
          </w:p>
        </w:tc>
      </w:tr>
      <w:tr w:rsidR="0016346D" w:rsidRPr="00E84D70" w14:paraId="61EFF72E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</w:tcPr>
          <w:p w14:paraId="242B1555" w14:textId="0A2E0B2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12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ylor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012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iae</w:t>
            </w:r>
            <w:proofErr w:type="spellEnd"/>
            <w:r w:rsidRPr="000127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3</w:t>
            </w:r>
            <w:r w:rsidR="00774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7]</w:t>
            </w:r>
          </w:p>
        </w:tc>
        <w:tc>
          <w:tcPr>
            <w:tcW w:w="794" w:type="dxa"/>
          </w:tcPr>
          <w:p w14:paraId="71437D75" w14:textId="1EADBEF5" w:rsidR="0016346D" w:rsidRDefault="00B51DFF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3DE21FE" w14:textId="60B3EACC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1BCAC506" w14:textId="07180AFE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CF5300D" w14:textId="1DFE88C6" w:rsidR="0016346D" w:rsidRPr="00846CBF" w:rsidRDefault="0016346D" w:rsidP="00846C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75413764" w14:textId="37DDB8C6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1F6DAE8" w14:textId="30FDE4A4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638DF8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EE52C4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18E10DB1" w14:textId="0B58AE7E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0CD70DFB" w14:textId="4EE8DED8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313FFF05" w14:textId="35EDF33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7F273C6D" w14:textId="48CA072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D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1F462B18" w14:textId="5DD4E681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PSS</w:t>
            </w:r>
          </w:p>
        </w:tc>
      </w:tr>
      <w:tr w:rsidR="00F170A2" w:rsidRPr="00E84D70" w14:paraId="4E42736E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</w:tcPr>
          <w:p w14:paraId="14AD1654" w14:textId="6DC5EAE0" w:rsidR="00F170A2" w:rsidRPr="003B4B13" w:rsidRDefault="00F170A2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oh 2009</w:t>
            </w:r>
            <w:r w:rsidR="00774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8]</w:t>
            </w:r>
          </w:p>
        </w:tc>
        <w:tc>
          <w:tcPr>
            <w:tcW w:w="794" w:type="dxa"/>
          </w:tcPr>
          <w:p w14:paraId="4F3E636A" w14:textId="6E735BA8" w:rsidR="00F170A2" w:rsidRDefault="00F170A2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2778BD9D" w14:textId="25BC858B" w:rsidR="00F170A2" w:rsidRPr="003B4B13" w:rsidRDefault="00F170A2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F820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7" w:type="dxa"/>
            <w:shd w:val="clear" w:color="auto" w:fill="auto"/>
            <w:noWrap/>
            <w:vAlign w:val="bottom"/>
          </w:tcPr>
          <w:p w14:paraId="5E0EFD49" w14:textId="4C5BFC56" w:rsidR="00F170A2" w:rsidRPr="003B4B13" w:rsidRDefault="00F820DB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017BDC7" w14:textId="6B9F1FB1" w:rsidR="00F170A2" w:rsidRPr="003B4B13" w:rsidRDefault="00CA5800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17" w:type="dxa"/>
            <w:shd w:val="clear" w:color="auto" w:fill="auto"/>
            <w:noWrap/>
            <w:vAlign w:val="bottom"/>
          </w:tcPr>
          <w:p w14:paraId="29D8301E" w14:textId="43C35E77" w:rsidR="00F170A2" w:rsidRPr="003B4B13" w:rsidRDefault="00BB272B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5BACAE9" w14:textId="5F291118" w:rsidR="00F170A2" w:rsidRPr="003B4B13" w:rsidRDefault="00BB272B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A073638" w14:textId="1C1A5CDC" w:rsidR="00F170A2" w:rsidRPr="003B4B13" w:rsidRDefault="00F170A2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11B7D990" w14:textId="3E600126" w:rsidR="00F170A2" w:rsidRPr="003B4B13" w:rsidRDefault="00F170A2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</w:tcPr>
          <w:p w14:paraId="55222D46" w14:textId="77777777" w:rsidR="00F170A2" w:rsidRPr="003B4B13" w:rsidRDefault="00F170A2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</w:tcPr>
          <w:p w14:paraId="1B2FA69B" w14:textId="278BBD7D" w:rsidR="00F170A2" w:rsidRPr="003B4B13" w:rsidRDefault="00216351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14:paraId="0E17496D" w14:textId="2FA53AF2" w:rsidR="00F170A2" w:rsidRPr="003B4B13" w:rsidRDefault="00216351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2E688828" w14:textId="41D900EF" w:rsidR="00F170A2" w:rsidRPr="003B4B13" w:rsidRDefault="00216351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D</w:t>
            </w:r>
          </w:p>
        </w:tc>
        <w:tc>
          <w:tcPr>
            <w:tcW w:w="1461" w:type="dxa"/>
            <w:shd w:val="clear" w:color="auto" w:fill="auto"/>
            <w:noWrap/>
            <w:vAlign w:val="bottom"/>
          </w:tcPr>
          <w:p w14:paraId="7B3C2ACA" w14:textId="279BFC74" w:rsidR="00F170A2" w:rsidRPr="003B4B13" w:rsidRDefault="00216351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-SSS</w:t>
            </w:r>
          </w:p>
        </w:tc>
      </w:tr>
      <w:tr w:rsidR="0016346D" w:rsidRPr="00E84D70" w14:paraId="11377E59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61025FB0" w14:textId="2567E990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z 2016</w:t>
            </w:r>
            <w:r w:rsidR="00774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39]</w:t>
            </w:r>
          </w:p>
        </w:tc>
        <w:tc>
          <w:tcPr>
            <w:tcW w:w="794" w:type="dxa"/>
          </w:tcPr>
          <w:p w14:paraId="03D2665C" w14:textId="0A838FBA" w:rsidR="0016346D" w:rsidRPr="003B4B13" w:rsidRDefault="00B51DFF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1DD042" w14:textId="6864F330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19CB4E5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893BB2" w14:textId="47B0DB4B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±10.7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324A3A1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64A3D0E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7B924FD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70DB2B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238EC90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7C2557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555030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63079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S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7277EC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Q</w:t>
            </w:r>
          </w:p>
        </w:tc>
      </w:tr>
      <w:tr w:rsidR="0016346D" w:rsidRPr="00E84D70" w14:paraId="3E147290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18F6DEF2" w14:textId="6F3D61C3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ubshe</w:t>
            </w:r>
            <w:proofErr w:type="spellEnd"/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22</w:t>
            </w:r>
            <w:r w:rsidR="00774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</w:t>
            </w:r>
            <w:r w:rsidR="001219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74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]</w:t>
            </w:r>
          </w:p>
        </w:tc>
        <w:tc>
          <w:tcPr>
            <w:tcW w:w="794" w:type="dxa"/>
          </w:tcPr>
          <w:p w14:paraId="62E5828D" w14:textId="148A28DC" w:rsidR="0016346D" w:rsidRPr="003B4B13" w:rsidRDefault="00B51DFF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1D3AFBF" w14:textId="51F94554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10A1751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B2D4B9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28D926B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DB022A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592E8CDA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9DE70C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15990CC9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2B8C3EF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E58F35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57CD18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Q-9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507F48B0" w14:textId="725BD711" w:rsidR="0016346D" w:rsidRPr="003B4B13" w:rsidRDefault="00BE35A3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 Novo</w:t>
            </w:r>
          </w:p>
        </w:tc>
      </w:tr>
      <w:tr w:rsidR="0016346D" w:rsidRPr="00E84D70" w14:paraId="65A93340" w14:textId="77777777" w:rsidTr="00356620">
        <w:trPr>
          <w:trHeight w:val="288"/>
          <w:jc w:val="center"/>
        </w:trPr>
        <w:tc>
          <w:tcPr>
            <w:tcW w:w="2705" w:type="dxa"/>
            <w:shd w:val="clear" w:color="auto" w:fill="auto"/>
            <w:noWrap/>
            <w:vAlign w:val="bottom"/>
            <w:hideMark/>
          </w:tcPr>
          <w:p w14:paraId="317BC3FF" w14:textId="5073310F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hao 2021</w:t>
            </w:r>
            <w:r w:rsidR="001219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[41]</w:t>
            </w:r>
          </w:p>
        </w:tc>
        <w:tc>
          <w:tcPr>
            <w:tcW w:w="794" w:type="dxa"/>
          </w:tcPr>
          <w:p w14:paraId="7FABFCE4" w14:textId="38C930BB" w:rsidR="0016346D" w:rsidRPr="003B4B13" w:rsidRDefault="00B51DFF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1AE4A0" w14:textId="287DDDA0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46C1C9E8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6BA5D2" w14:textId="59A1431E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r w:rsidRPr="00E84D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±9.3</w:t>
            </w:r>
          </w:p>
        </w:tc>
        <w:tc>
          <w:tcPr>
            <w:tcW w:w="917" w:type="dxa"/>
            <w:shd w:val="clear" w:color="auto" w:fill="auto"/>
            <w:noWrap/>
            <w:vAlign w:val="bottom"/>
            <w:hideMark/>
          </w:tcPr>
          <w:p w14:paraId="5DCD674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2BFFEA82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3D43D4B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0402556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14:paraId="47E52BD5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  <w:vAlign w:val="bottom"/>
            <w:hideMark/>
          </w:tcPr>
          <w:p w14:paraId="3DCF712E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35D3A4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E0523ED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DS</w:t>
            </w:r>
          </w:p>
        </w:tc>
        <w:tc>
          <w:tcPr>
            <w:tcW w:w="1461" w:type="dxa"/>
            <w:shd w:val="clear" w:color="auto" w:fill="auto"/>
            <w:noWrap/>
            <w:vAlign w:val="bottom"/>
            <w:hideMark/>
          </w:tcPr>
          <w:p w14:paraId="064023C7" w14:textId="77777777" w:rsidR="0016346D" w:rsidRPr="003B4B13" w:rsidRDefault="0016346D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B4B1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RS</w:t>
            </w:r>
          </w:p>
        </w:tc>
      </w:tr>
      <w:tr w:rsidR="00AA3425" w:rsidRPr="00E84D70" w14:paraId="686C7002" w14:textId="77777777" w:rsidTr="00356620">
        <w:trPr>
          <w:trHeight w:val="288"/>
          <w:jc w:val="center"/>
        </w:trPr>
        <w:tc>
          <w:tcPr>
            <w:tcW w:w="15210" w:type="dxa"/>
            <w:gridSpan w:val="14"/>
            <w:shd w:val="clear" w:color="auto" w:fill="auto"/>
            <w:noWrap/>
            <w:vAlign w:val="bottom"/>
          </w:tcPr>
          <w:p w14:paraId="0703AFDB" w14:textId="74BE5A21" w:rsidR="002A47A0" w:rsidRDefault="002A47A0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breviations: </w:t>
            </w:r>
            <w:r w:rsidR="00C1174F" w:rsidRPr="00C11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S</w:t>
            </w:r>
            <w:r w:rsidR="00FA1BFE" w:rsidRPr="00C11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C1174F" w:rsidRPr="00C11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sectional</w:t>
            </w:r>
            <w:r w:rsidR="00FA1BFE" w:rsidRPr="00C11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F9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, hemor</w:t>
            </w:r>
            <w:r w:rsidR="00F93F7E" w:rsidRPr="00F9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hagic stroke; </w:t>
            </w:r>
            <w:r w:rsidRPr="00F9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, ischemic stroke</w:t>
            </w:r>
            <w:r w:rsidR="00C11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L, longitudinal</w:t>
            </w:r>
            <w:r w:rsidRPr="00F9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2574722B" w14:textId="6EDF4915" w:rsidR="00AA3425" w:rsidRDefault="00AA3425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5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Abbreviations</w:t>
            </w:r>
            <w:r w:rsidR="00CA540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in Depression scales</w:t>
            </w:r>
            <w:r w:rsidRPr="00A85D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: </w:t>
            </w:r>
            <w:r w:rsidR="00C61389" w:rsidRPr="0004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SD, Center for Epidemiological Studies Depression Scale; CIDI, Composite International Diagnostic Interview; </w:t>
            </w:r>
            <w:proofErr w:type="spellStart"/>
            <w:r w:rsidR="0004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reS</w:t>
            </w:r>
            <w:proofErr w:type="spellEnd"/>
            <w:r w:rsidR="0004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D21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F60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stroke Depression Prediction</w:t>
            </w:r>
            <w:r w:rsidR="00D21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0A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D2100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e</w:t>
            </w:r>
            <w:r w:rsidR="0004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="00C61389" w:rsidRPr="0004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SM-IV, Diagnostic and Statistical Manual of Mental Disorders-IV; GDS, Geriatric Depression Scale; HADS, Hospital </w:t>
            </w:r>
            <w:r w:rsidR="0004674F" w:rsidRPr="0004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xiety</w:t>
            </w:r>
            <w:r w:rsidR="00C61389" w:rsidRPr="0004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Depression Scale; HDRS, Hamilton Depression Rating Scale; PHQ-9, Patient Health Questionnaire 9</w:t>
            </w:r>
            <w:r w:rsidR="00FE4AA8" w:rsidRPr="000478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51F96A36" w14:textId="7983EE77" w:rsidR="00FE4AA8" w:rsidRPr="00A85D41" w:rsidRDefault="00FE4AA8" w:rsidP="007A2EBF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bbreviations in Social Support scales: </w:t>
            </w:r>
            <w:r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SNI, Berkman-Syme social network index; DUFSS, Duke–University of North Carolina Functional Social Support Questionnaire; GSFEL, </w:t>
            </w:r>
            <w:proofErr w:type="spellStart"/>
            <w:r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jon's</w:t>
            </w:r>
            <w:proofErr w:type="spellEnd"/>
            <w:r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cial Familial Evaluation Scale; JMSSSS, </w:t>
            </w:r>
            <w:proofErr w:type="spellStart"/>
            <w:r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chi</w:t>
            </w:r>
            <w:proofErr w:type="spellEnd"/>
            <w:r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edical School Social Support Scale; ISEL, Interpersonal Support Evaluation List; ISSI, Interview Schedule for Social Interaction; LSNS, </w:t>
            </w:r>
            <w:proofErr w:type="spellStart"/>
            <w:r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bben</w:t>
            </w:r>
            <w:proofErr w:type="spellEnd"/>
            <w:r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ocial Network scale; </w:t>
            </w:r>
            <w:r w:rsidR="00BC1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-SS</w:t>
            </w:r>
            <w:r w:rsidR="00BC18AC" w:rsidRPr="00BC1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, </w:t>
            </w:r>
            <w:r w:rsidR="00BC18AC" w:rsidRPr="00BC18AC">
              <w:rPr>
                <w:rFonts w:ascii="Times New Roman" w:hAnsi="Times New Roman" w:cs="Times New Roman"/>
                <w:sz w:val="20"/>
                <w:szCs w:val="20"/>
              </w:rPr>
              <w:t xml:space="preserve">Medical Outcome Study Social Support Survey; </w:t>
            </w:r>
            <w:r w:rsidR="0028326A" w:rsidRPr="00BC1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8326A"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PSS, </w:t>
            </w:r>
            <w:r w:rsidR="00051D16"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dimensional Scale of Perceived Social Support</w:t>
            </w:r>
            <w:r w:rsidR="00342ECB"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; </w:t>
            </w:r>
            <w:r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S, Significant Other Scale; SSI, Social Support Inventory; SSL, Social Support List 6-Interaction; SSL, Social Support List 6-Perceived lack of support; SSL, Social Support List 6-Perceived excess of support; SSQ, Social support </w:t>
            </w:r>
            <w:proofErr w:type="spellStart"/>
            <w:r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estionnaire</w:t>
            </w:r>
            <w:proofErr w:type="spellEnd"/>
            <w:r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SSRS, Social Support Rating Scale; SSSQ, Social Support Satisfaction Questionnaire 6</w:t>
            </w:r>
            <w:r w:rsidR="0004780B" w:rsidRPr="000602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</w:tbl>
    <w:p w14:paraId="4B8F5C80" w14:textId="55DC783C" w:rsidR="003B4B13" w:rsidRDefault="003B4B13"/>
    <w:p w14:paraId="05FD788E" w14:textId="4D01A1F6" w:rsidR="00DC1F74" w:rsidRDefault="00DC1F74">
      <w:r>
        <w:br w:type="page"/>
      </w:r>
    </w:p>
    <w:tbl>
      <w:tblPr>
        <w:tblStyle w:val="TableGrid"/>
        <w:tblW w:w="14760" w:type="dxa"/>
        <w:jc w:val="center"/>
        <w:tblLayout w:type="fixed"/>
        <w:tblLook w:val="04A0" w:firstRow="1" w:lastRow="0" w:firstColumn="1" w:lastColumn="0" w:noHBand="0" w:noVBand="1"/>
      </w:tblPr>
      <w:tblGrid>
        <w:gridCol w:w="351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</w:tblGrid>
      <w:tr w:rsidR="00707246" w:rsidRPr="009E5B80" w14:paraId="5A46F99E" w14:textId="77777777" w:rsidTr="00707246">
        <w:trPr>
          <w:trHeight w:val="368"/>
          <w:jc w:val="center"/>
        </w:trPr>
        <w:tc>
          <w:tcPr>
            <w:tcW w:w="14760" w:type="dxa"/>
            <w:gridSpan w:val="26"/>
          </w:tcPr>
          <w:p w14:paraId="15D9A977" w14:textId="6F39FBA5" w:rsidR="00707246" w:rsidRPr="001738DA" w:rsidRDefault="00707246" w:rsidP="00B856A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38DA">
              <w:rPr>
                <w:rFonts w:ascii="Times New Roman" w:hAnsi="Times New Roman" w:cs="Times New Roman"/>
                <w:b/>
                <w:bCs/>
              </w:rPr>
              <w:lastRenderedPageBreak/>
              <w:t>Table S2: Quality assessment of the included studies</w:t>
            </w:r>
          </w:p>
        </w:tc>
      </w:tr>
      <w:tr w:rsidR="008D49F9" w:rsidRPr="009E5B80" w14:paraId="1B686091" w14:textId="77777777" w:rsidTr="00D917F0">
        <w:trPr>
          <w:trHeight w:val="350"/>
          <w:jc w:val="center"/>
        </w:trPr>
        <w:tc>
          <w:tcPr>
            <w:tcW w:w="3510" w:type="dxa"/>
            <w:vMerge w:val="restart"/>
            <w:vAlign w:val="center"/>
          </w:tcPr>
          <w:p w14:paraId="647E38C0" w14:textId="0383ECA0" w:rsidR="008D49F9" w:rsidRPr="009E5B80" w:rsidRDefault="008D49F9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Crite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50" w:type="dxa"/>
            <w:gridSpan w:val="25"/>
          </w:tcPr>
          <w:p w14:paraId="5B991931" w14:textId="353845A8" w:rsidR="008D49F9" w:rsidRPr="009E5B80" w:rsidRDefault="008D49F9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Study reference number</w:t>
            </w:r>
          </w:p>
        </w:tc>
      </w:tr>
      <w:tr w:rsidR="00707246" w:rsidRPr="009E5B80" w14:paraId="04658D13" w14:textId="442B86F5" w:rsidTr="00F45F3A">
        <w:trPr>
          <w:trHeight w:val="350"/>
          <w:jc w:val="center"/>
        </w:trPr>
        <w:tc>
          <w:tcPr>
            <w:tcW w:w="3510" w:type="dxa"/>
            <w:vMerge/>
            <w:vAlign w:val="center"/>
          </w:tcPr>
          <w:p w14:paraId="246CFE53" w14:textId="3F4827CA" w:rsidR="00707246" w:rsidRPr="0087311B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" w:type="dxa"/>
            <w:vAlign w:val="center"/>
          </w:tcPr>
          <w:p w14:paraId="52F04D03" w14:textId="79C0642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D2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0" w:type="dxa"/>
            <w:vAlign w:val="center"/>
          </w:tcPr>
          <w:p w14:paraId="2B115731" w14:textId="069A545D" w:rsidR="00707246" w:rsidRPr="009E5B80" w:rsidRDefault="006D6D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0" w:type="dxa"/>
            <w:vAlign w:val="center"/>
          </w:tcPr>
          <w:p w14:paraId="6B233B5E" w14:textId="4EF4F113" w:rsidR="00707246" w:rsidRPr="009E5B80" w:rsidRDefault="006D6D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50" w:type="dxa"/>
            <w:vAlign w:val="center"/>
          </w:tcPr>
          <w:p w14:paraId="52170BC3" w14:textId="659041F9" w:rsidR="00707246" w:rsidRPr="009E5B80" w:rsidRDefault="006D6D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50" w:type="dxa"/>
            <w:vAlign w:val="center"/>
          </w:tcPr>
          <w:p w14:paraId="592B17D2" w14:textId="1DA1B889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50" w:type="dxa"/>
            <w:vAlign w:val="center"/>
          </w:tcPr>
          <w:p w14:paraId="653DC747" w14:textId="571F7337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450" w:type="dxa"/>
            <w:vAlign w:val="center"/>
          </w:tcPr>
          <w:p w14:paraId="56CF64F3" w14:textId="6CE9AF27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450" w:type="dxa"/>
            <w:vAlign w:val="center"/>
          </w:tcPr>
          <w:p w14:paraId="6D609544" w14:textId="2054D414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450" w:type="dxa"/>
            <w:vAlign w:val="center"/>
          </w:tcPr>
          <w:p w14:paraId="2D4B4D7C" w14:textId="13D29AC9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450" w:type="dxa"/>
            <w:vAlign w:val="center"/>
          </w:tcPr>
          <w:p w14:paraId="3CE86A95" w14:textId="2F283D2E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450" w:type="dxa"/>
            <w:vAlign w:val="center"/>
          </w:tcPr>
          <w:p w14:paraId="3B4DBC7B" w14:textId="78B9B571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50" w:type="dxa"/>
            <w:vAlign w:val="center"/>
          </w:tcPr>
          <w:p w14:paraId="3044992B" w14:textId="353C2C8D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450" w:type="dxa"/>
            <w:vAlign w:val="center"/>
          </w:tcPr>
          <w:p w14:paraId="54E53CBE" w14:textId="52C7B0DE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450" w:type="dxa"/>
            <w:vAlign w:val="center"/>
          </w:tcPr>
          <w:p w14:paraId="795839C2" w14:textId="7B6EAF3F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450" w:type="dxa"/>
            <w:vAlign w:val="center"/>
          </w:tcPr>
          <w:p w14:paraId="48ACC787" w14:textId="21E41007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50" w:type="dxa"/>
            <w:vAlign w:val="center"/>
          </w:tcPr>
          <w:p w14:paraId="276F7038" w14:textId="5B7E901A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450" w:type="dxa"/>
            <w:vAlign w:val="center"/>
          </w:tcPr>
          <w:p w14:paraId="7930D694" w14:textId="2775C72E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450" w:type="dxa"/>
            <w:vAlign w:val="center"/>
          </w:tcPr>
          <w:p w14:paraId="61A4DB7B" w14:textId="379D7038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50" w:type="dxa"/>
            <w:vAlign w:val="center"/>
          </w:tcPr>
          <w:p w14:paraId="0C84F74C" w14:textId="081AD004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50" w:type="dxa"/>
            <w:vAlign w:val="center"/>
          </w:tcPr>
          <w:p w14:paraId="640FCA84" w14:textId="145FD21D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450" w:type="dxa"/>
            <w:vAlign w:val="center"/>
          </w:tcPr>
          <w:p w14:paraId="4CD914BA" w14:textId="27AA992E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50" w:type="dxa"/>
            <w:vAlign w:val="center"/>
          </w:tcPr>
          <w:p w14:paraId="4AC85426" w14:textId="1F4F9204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450" w:type="dxa"/>
            <w:vAlign w:val="center"/>
          </w:tcPr>
          <w:p w14:paraId="3EFCF731" w14:textId="6A7F39D7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50" w:type="dxa"/>
            <w:vAlign w:val="center"/>
          </w:tcPr>
          <w:p w14:paraId="09A3E18E" w14:textId="6229FB65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450" w:type="dxa"/>
            <w:vAlign w:val="center"/>
          </w:tcPr>
          <w:p w14:paraId="6F10B463" w14:textId="706518E8" w:rsidR="00707246" w:rsidRPr="009E5B80" w:rsidRDefault="00042725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07246" w:rsidRPr="009E5B80" w14:paraId="29D4B542" w14:textId="77777777" w:rsidTr="00003B09">
        <w:trPr>
          <w:trHeight w:val="786"/>
          <w:jc w:val="center"/>
        </w:trPr>
        <w:tc>
          <w:tcPr>
            <w:tcW w:w="3510" w:type="dxa"/>
            <w:vAlign w:val="center"/>
          </w:tcPr>
          <w:p w14:paraId="2996DB47" w14:textId="4E2B3671" w:rsidR="00707246" w:rsidRPr="009E5B80" w:rsidRDefault="00707246" w:rsidP="001627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Were the two groups similar and recruited from the same population?</w:t>
            </w:r>
          </w:p>
        </w:tc>
        <w:tc>
          <w:tcPr>
            <w:tcW w:w="450" w:type="dxa"/>
            <w:vAlign w:val="center"/>
          </w:tcPr>
          <w:p w14:paraId="1B670405" w14:textId="5D458B9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A11E365" w14:textId="1B9DFC2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B4D80A4" w14:textId="5FBB91D9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74D0372" w14:textId="0C7419C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08A0D99" w14:textId="13EDF3F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B38709D" w14:textId="2399670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F44FC31" w14:textId="66148C0F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48BD6BD" w14:textId="74577793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3BA02ED" w14:textId="5EC2623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20F1817" w14:textId="307CB68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81BE39A" w14:textId="308A06C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0F75C19" w14:textId="5AD90FE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C94EAB3" w14:textId="3B610C2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7FC90AB" w14:textId="676ABAF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F46EBF0" w14:textId="16ECA0D9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ED6496D" w14:textId="4535240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DCBC260" w14:textId="0D01498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CECA64E" w14:textId="1EDBF6A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DB4D87A" w14:textId="3FBFBB0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DE18781" w14:textId="3A3F273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01828C5" w14:textId="26252475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DE108CA" w14:textId="48FCED99" w:rsidR="00707246" w:rsidRDefault="00FB3D67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9E0DD4A" w14:textId="55AC4BB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29643EA" w14:textId="60B824D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9B82E4A" w14:textId="10B0CBC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07246" w:rsidRPr="009E5B80" w14:paraId="5A6143A7" w14:textId="64E4D9EC" w:rsidTr="00003B09">
        <w:trPr>
          <w:trHeight w:val="786"/>
          <w:jc w:val="center"/>
        </w:trPr>
        <w:tc>
          <w:tcPr>
            <w:tcW w:w="3510" w:type="dxa"/>
            <w:vAlign w:val="center"/>
          </w:tcPr>
          <w:p w14:paraId="5CA8FF91" w14:textId="7409E7E2" w:rsidR="00707246" w:rsidRPr="009E5B80" w:rsidRDefault="00707246" w:rsidP="001627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Were the exposures measured similarly to assign people to both exposed and unexposed groups?</w:t>
            </w:r>
          </w:p>
        </w:tc>
        <w:tc>
          <w:tcPr>
            <w:tcW w:w="450" w:type="dxa"/>
            <w:vAlign w:val="center"/>
          </w:tcPr>
          <w:p w14:paraId="7D7AA272" w14:textId="202C411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3309F9E" w14:textId="5CC9D26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019FB5A" w14:textId="459A1C2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E3C896B" w14:textId="4436D05F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370C5E9" w14:textId="05E49BF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8652ED2" w14:textId="2E3F0E5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EC7A2FA" w14:textId="44161CB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BC41FA4" w14:textId="1F593F2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DFEDA13" w14:textId="3DD963E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50102B7" w14:textId="57D9BA5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2D1EAF7" w14:textId="56CE119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A2FE052" w14:textId="3A84B47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A891471" w14:textId="100C8D2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7E2077F" w14:textId="4C8EF88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54661CF" w14:textId="23E19FE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82337C3" w14:textId="21C00543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A1F0D87" w14:textId="5E96927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456DE24" w14:textId="517E9343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394ECB5" w14:textId="7FE4409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349CF99" w14:textId="728FA79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1ADCD05" w14:textId="0C1E377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D1FED5F" w14:textId="2A33DA94" w:rsidR="00707246" w:rsidRDefault="00FB3D67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39EE147" w14:textId="5CE2353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1353DEF" w14:textId="7867DBF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295A4D5" w14:textId="436F36E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07246" w:rsidRPr="009E5B80" w14:paraId="5A3099CD" w14:textId="10455F32" w:rsidTr="00003B09">
        <w:trPr>
          <w:trHeight w:val="786"/>
          <w:jc w:val="center"/>
        </w:trPr>
        <w:tc>
          <w:tcPr>
            <w:tcW w:w="3510" w:type="dxa"/>
            <w:vAlign w:val="center"/>
          </w:tcPr>
          <w:p w14:paraId="606D3FAC" w14:textId="77777777" w:rsidR="00707246" w:rsidRPr="009E5B80" w:rsidRDefault="00707246" w:rsidP="001627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450" w:type="dxa"/>
            <w:vAlign w:val="center"/>
          </w:tcPr>
          <w:p w14:paraId="49F8352B" w14:textId="4FC99A2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9A12A88" w14:textId="042C91D5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2C00D42" w14:textId="3CE357E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1C1E288" w14:textId="78B0AD6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61C4D14" w14:textId="2CF96339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6C5D1A8" w14:textId="76603FA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1E5FC96" w14:textId="65778BA3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F17C43B" w14:textId="3634EA9F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DCFFF0C" w14:textId="271999A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F786A9E" w14:textId="1C283E83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99F0198" w14:textId="38AC632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40D0806" w14:textId="58742E3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061CBDE" w14:textId="7C1D224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2D6E128" w14:textId="04BA0AF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888AFBF" w14:textId="7044611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ECB01A9" w14:textId="0A4E107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D0B90FA" w14:textId="6FD98B6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FC5A5D5" w14:textId="07C5CBC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C779C24" w14:textId="4A2777B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3AE0106" w14:textId="6728B34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56A050B" w14:textId="1F73423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DC5C8E0" w14:textId="75AC3A56" w:rsidR="00707246" w:rsidRDefault="00701904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F5043E0" w14:textId="50CFC50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548A9C9" w14:textId="33BACD45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FA673D0" w14:textId="6CBF03C3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07246" w:rsidRPr="009E5B80" w14:paraId="4B51073E" w14:textId="306CBC4F" w:rsidTr="00003B09">
        <w:trPr>
          <w:trHeight w:val="786"/>
          <w:jc w:val="center"/>
        </w:trPr>
        <w:tc>
          <w:tcPr>
            <w:tcW w:w="3510" w:type="dxa"/>
            <w:vAlign w:val="center"/>
          </w:tcPr>
          <w:p w14:paraId="15893208" w14:textId="77777777" w:rsidR="00707246" w:rsidRPr="009E5B80" w:rsidRDefault="00707246" w:rsidP="001627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proofErr w:type="spellEnd"/>
            <w:r w:rsidRPr="009E5B80">
              <w:rPr>
                <w:rFonts w:ascii="Times New Roman" w:hAnsi="Times New Roman" w:cs="Times New Roman"/>
                <w:sz w:val="20"/>
                <w:szCs w:val="20"/>
              </w:rPr>
              <w:t xml:space="preserve"> confounding factors identified?</w:t>
            </w:r>
          </w:p>
        </w:tc>
        <w:tc>
          <w:tcPr>
            <w:tcW w:w="450" w:type="dxa"/>
            <w:vAlign w:val="center"/>
          </w:tcPr>
          <w:p w14:paraId="3D07A449" w14:textId="54C5272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A00A6C1" w14:textId="3439A2F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467651C" w14:textId="76E94D9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078A788" w14:textId="197EF229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FBFBA8F" w14:textId="52B50C3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9650774" w14:textId="25CC78C3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6C17A605" w14:textId="36D64DB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248EF73" w14:textId="399E738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316F342" w14:textId="6BAC16D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27EF4B5" w14:textId="5D57707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B7E9368" w14:textId="0E921ECF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1E9B37A" w14:textId="7ED2466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680F26C" w14:textId="034F77A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BE0FD44" w14:textId="5EC0625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7160DFFC" w14:textId="2E88049F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C7DAEEC" w14:textId="273F6AC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CAC6E9F" w14:textId="2E34E923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E1CB044" w14:textId="79004FB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DA2E6C3" w14:textId="088960D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0D7B9A50" w14:textId="5495CCA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9DBAFE0" w14:textId="62627E0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95CD950" w14:textId="177EED5B" w:rsidR="00707246" w:rsidRDefault="00BE3B49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5BF702C9" w14:textId="64D27845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E32ADC4" w14:textId="6DC09E0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940FC63" w14:textId="6457E21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07246" w:rsidRPr="009E5B80" w14:paraId="67224D28" w14:textId="6475A337" w:rsidTr="00003B09">
        <w:trPr>
          <w:trHeight w:val="786"/>
          <w:jc w:val="center"/>
        </w:trPr>
        <w:tc>
          <w:tcPr>
            <w:tcW w:w="3510" w:type="dxa"/>
            <w:vAlign w:val="center"/>
          </w:tcPr>
          <w:p w14:paraId="7E8FA10C" w14:textId="77777777" w:rsidR="00707246" w:rsidRPr="009E5B80" w:rsidRDefault="00707246" w:rsidP="001627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450" w:type="dxa"/>
            <w:vAlign w:val="center"/>
          </w:tcPr>
          <w:p w14:paraId="4E6C4A03" w14:textId="07B27DF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682C5D1" w14:textId="4C08B62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796B6ED5" w14:textId="476E112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58B40835" w14:textId="09BF9B8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DABCBBF" w14:textId="41EFA95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12B426D8" w14:textId="46887CB3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C4BEF73" w14:textId="241CF63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82DD715" w14:textId="70C8F0A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1A12554" w14:textId="68D677F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4E220C83" w14:textId="2F5C03C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B46E751" w14:textId="5604ECD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A24CD37" w14:textId="37C0076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1003550B" w14:textId="3F61A48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AE23539" w14:textId="7AB71B2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0320CEB0" w14:textId="2AAC26C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1CA5D689" w14:textId="2958E2F5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123F9C6" w14:textId="418CAF9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C31EDA7" w14:textId="06AB18F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2771FDF" w14:textId="6CE975C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4F0E7FC2" w14:textId="48179EC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7A4815D5" w14:textId="5F94B97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4CB33AC" w14:textId="2F06F26C" w:rsidR="00707246" w:rsidRDefault="00DE2D5B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3A7A7CD9" w14:textId="7B75E47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8145D0A" w14:textId="65B5AF5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041F1B2" w14:textId="4B5B230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07246" w:rsidRPr="009E5B80" w14:paraId="7FB6598E" w14:textId="05117BF7" w:rsidTr="00003B09">
        <w:trPr>
          <w:trHeight w:val="786"/>
          <w:jc w:val="center"/>
        </w:trPr>
        <w:tc>
          <w:tcPr>
            <w:tcW w:w="3510" w:type="dxa"/>
            <w:vAlign w:val="center"/>
          </w:tcPr>
          <w:p w14:paraId="29F6E4DA" w14:textId="77777777" w:rsidR="00707246" w:rsidRPr="009E5B80" w:rsidRDefault="00707246" w:rsidP="001627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 xml:space="preserve">Were the groups/participants free of the outcome at the start of the study (or </w:t>
            </w:r>
            <w:proofErr w:type="gramStart"/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at the moment</w:t>
            </w:r>
            <w:proofErr w:type="gramEnd"/>
            <w:r w:rsidRPr="009E5B80">
              <w:rPr>
                <w:rFonts w:ascii="Times New Roman" w:hAnsi="Times New Roman" w:cs="Times New Roman"/>
                <w:sz w:val="20"/>
                <w:szCs w:val="20"/>
              </w:rPr>
              <w:t xml:space="preserve"> of exposure)?</w:t>
            </w:r>
          </w:p>
        </w:tc>
        <w:tc>
          <w:tcPr>
            <w:tcW w:w="450" w:type="dxa"/>
            <w:vAlign w:val="center"/>
          </w:tcPr>
          <w:p w14:paraId="323025B7" w14:textId="24D842D9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3135001D" w14:textId="1789405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1BCC858D" w14:textId="07755A3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7A925E70" w14:textId="3C11B975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5C3DF868" w14:textId="0F04851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506F823A" w14:textId="3B717C3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23999602" w14:textId="0BB66BA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561C92BB" w14:textId="704C7ED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2135FF21" w14:textId="41AAFF8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2F895DBF" w14:textId="5818EC6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43DE2A2D" w14:textId="4F310A0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3D04C642" w14:textId="275A584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0ACD7545" w14:textId="4FF97C4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071896EF" w14:textId="31226E0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55631182" w14:textId="10E3535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54A39B64" w14:textId="7C00F9CF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238D2C23" w14:textId="4C7C65C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79E30843" w14:textId="5B5A16A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15C0F278" w14:textId="2A23F2D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2622B073" w14:textId="4026EFD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1BD7F0DD" w14:textId="30CC535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04CAE129" w14:textId="388EEF67" w:rsidR="00707246" w:rsidRDefault="00DE2D5B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464013E5" w14:textId="11FF28BF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23480838" w14:textId="3BA741D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1D6FFF86" w14:textId="1A953F0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707246" w:rsidRPr="009E5B80" w14:paraId="5A5FFF40" w14:textId="0E1E09F8" w:rsidTr="00003B09">
        <w:trPr>
          <w:trHeight w:val="786"/>
          <w:jc w:val="center"/>
        </w:trPr>
        <w:tc>
          <w:tcPr>
            <w:tcW w:w="3510" w:type="dxa"/>
            <w:vAlign w:val="center"/>
          </w:tcPr>
          <w:p w14:paraId="11969F0A" w14:textId="77777777" w:rsidR="00707246" w:rsidRPr="009E5B80" w:rsidRDefault="00707246" w:rsidP="001627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450" w:type="dxa"/>
            <w:vAlign w:val="center"/>
          </w:tcPr>
          <w:p w14:paraId="727CC5BB" w14:textId="110505FF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FC60BA3" w14:textId="08C3B7F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0D3FFEF" w14:textId="57755EA3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9166DF0" w14:textId="4CBC803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C8475F0" w14:textId="769062A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0AD6BCE" w14:textId="1C2566E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FF6D7AD" w14:textId="61E880D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BBCF82B" w14:textId="2FA4377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B8947D0" w14:textId="49F084E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C94C743" w14:textId="2B27865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2AD20DF" w14:textId="265A353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16D2C216" w14:textId="6DB9396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171298A" w14:textId="75DB1E5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D5360AF" w14:textId="7228FE25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2B0F356" w14:textId="29AAD75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9741B4F" w14:textId="1A13EED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6488336" w14:textId="09BF47F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6DE7C78" w14:textId="0A39752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059D6DE" w14:textId="594F19A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194E33B" w14:textId="4A97EB0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7DE2D85" w14:textId="411FE00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6E972FD" w14:textId="5E8317E9" w:rsidR="00707246" w:rsidRDefault="00DE2D5B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1850E0C" w14:textId="3E517B0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878CE2F" w14:textId="275CBAC1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6D8AA33C" w14:textId="2B75442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707246" w:rsidRPr="009E5B80" w14:paraId="5C51EB85" w14:textId="509A71E9" w:rsidTr="00003B09">
        <w:trPr>
          <w:trHeight w:val="786"/>
          <w:jc w:val="center"/>
        </w:trPr>
        <w:tc>
          <w:tcPr>
            <w:tcW w:w="3510" w:type="dxa"/>
            <w:vAlign w:val="center"/>
          </w:tcPr>
          <w:p w14:paraId="2FD01211" w14:textId="77777777" w:rsidR="00707246" w:rsidRPr="009E5B80" w:rsidRDefault="00707246" w:rsidP="001627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Was the follow up time reported and sufficient to be long enough for outcomes to occur?</w:t>
            </w:r>
          </w:p>
        </w:tc>
        <w:tc>
          <w:tcPr>
            <w:tcW w:w="450" w:type="dxa"/>
            <w:vAlign w:val="center"/>
          </w:tcPr>
          <w:p w14:paraId="0D630AED" w14:textId="66B90A2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36F84AF7" w14:textId="63C6E4A9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5A4E9CA7" w14:textId="603F2293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71A2CE8C" w14:textId="711E52E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0DDAC8AC" w14:textId="7F7B420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D51330C" w14:textId="0C515FA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114E7F77" w14:textId="020D182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B7CA63D" w14:textId="4B64E71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480239DE" w14:textId="7901288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872CCF9" w14:textId="3C7DB4F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072E1F56" w14:textId="3D94386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0F74E689" w14:textId="50AF70B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010E8C9" w14:textId="29678D3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33BF4B80" w14:textId="2230191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4CC0373B" w14:textId="41F707E5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513A216" w14:textId="3CF6A88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5D3DDCB0" w14:textId="5DACB9D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29483CB5" w14:textId="4662ECD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34DAD64" w14:textId="5C24A54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601B3A9" w14:textId="04E4B4D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A564E88" w14:textId="54F94F40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3AFF8B56" w14:textId="41DCAF48" w:rsidR="00707246" w:rsidRDefault="002E512C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C0FA614" w14:textId="5363E97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F630B9B" w14:textId="0153FDE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25C117F2" w14:textId="0E406BD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707246" w:rsidRPr="009E5B80" w14:paraId="1ED82294" w14:textId="4D4E5865" w:rsidTr="00003B09">
        <w:trPr>
          <w:trHeight w:val="786"/>
          <w:jc w:val="center"/>
        </w:trPr>
        <w:tc>
          <w:tcPr>
            <w:tcW w:w="3510" w:type="dxa"/>
            <w:vAlign w:val="center"/>
          </w:tcPr>
          <w:p w14:paraId="4DC522E2" w14:textId="77777777" w:rsidR="00707246" w:rsidRPr="009E5B80" w:rsidRDefault="00707246" w:rsidP="001627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Was follow up complete, and if not, were the reasons to loss to follow up described and explored?</w:t>
            </w:r>
          </w:p>
        </w:tc>
        <w:tc>
          <w:tcPr>
            <w:tcW w:w="450" w:type="dxa"/>
            <w:vAlign w:val="center"/>
          </w:tcPr>
          <w:p w14:paraId="1D0B716D" w14:textId="5F522E1A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47F7896A" w14:textId="41B2C6D0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0CFE9B32" w14:textId="4E638817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653AD2AA" w14:textId="5AC48B9D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1CB0A46B" w14:textId="73DCEBCA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E7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FA05C7C" w14:textId="1BA9A543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02C2F218" w14:textId="646F1A5F" w:rsidR="00707246" w:rsidRPr="00391B36" w:rsidRDefault="00707246" w:rsidP="00B856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B36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0" w:type="dxa"/>
            <w:vAlign w:val="center"/>
          </w:tcPr>
          <w:p w14:paraId="0BCE3539" w14:textId="44460C77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00DC8F86" w14:textId="4A18B70E" w:rsidR="00707246" w:rsidRPr="00391B36" w:rsidRDefault="00707246" w:rsidP="00B856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B36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0" w:type="dxa"/>
            <w:vAlign w:val="center"/>
          </w:tcPr>
          <w:p w14:paraId="287ABA8C" w14:textId="1C6BF604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07536442" w14:textId="77B4FDDF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2539F66E" w14:textId="3C6A22BB" w:rsidR="00707246" w:rsidRPr="005E7B0B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B0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51A1F235" w14:textId="306FCAEB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4CD5BB16" w14:textId="5F472658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3E77210C" w14:textId="0600B6E7" w:rsidR="00707246" w:rsidRPr="005E7B0B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B3B8BF8" w14:textId="0845071C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3675954B" w14:textId="1E56F0FB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57ED1CCF" w14:textId="0854C753" w:rsidR="00707246" w:rsidRPr="00FF5F34" w:rsidRDefault="00707246" w:rsidP="00B856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5F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0" w:type="dxa"/>
            <w:vAlign w:val="center"/>
          </w:tcPr>
          <w:p w14:paraId="3E7724BD" w14:textId="4A91D589" w:rsidR="00707246" w:rsidRPr="00FF5F34" w:rsidRDefault="00707246" w:rsidP="00B856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5F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0" w:type="dxa"/>
            <w:vAlign w:val="center"/>
          </w:tcPr>
          <w:p w14:paraId="7BC943F1" w14:textId="0F6849F2" w:rsidR="00707246" w:rsidRPr="005E7B0B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E7B0B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3407A38" w14:textId="50B73E95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4B8421AB" w14:textId="2773FD55" w:rsidR="00707246" w:rsidRPr="00217698" w:rsidRDefault="002E512C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698">
              <w:rPr>
                <w:rFonts w:ascii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450" w:type="dxa"/>
            <w:vAlign w:val="center"/>
          </w:tcPr>
          <w:p w14:paraId="0B9DB859" w14:textId="5E17A0E4" w:rsidR="00707246" w:rsidRPr="00FF5F34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F3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3CB5E781" w14:textId="2784F5C0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297F0A0B" w14:textId="1F7B310D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07246" w:rsidRPr="009E5B80" w14:paraId="4B9863D3" w14:textId="5FCBE1BC" w:rsidTr="00003B09">
        <w:trPr>
          <w:trHeight w:val="786"/>
          <w:jc w:val="center"/>
        </w:trPr>
        <w:tc>
          <w:tcPr>
            <w:tcW w:w="3510" w:type="dxa"/>
            <w:vAlign w:val="center"/>
          </w:tcPr>
          <w:p w14:paraId="64B33F83" w14:textId="77777777" w:rsidR="00707246" w:rsidRPr="009E5B80" w:rsidRDefault="00707246" w:rsidP="001627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Were strategies to address incomplete follow up utilized?</w:t>
            </w:r>
          </w:p>
        </w:tc>
        <w:tc>
          <w:tcPr>
            <w:tcW w:w="450" w:type="dxa"/>
            <w:vAlign w:val="center"/>
          </w:tcPr>
          <w:p w14:paraId="27D1454F" w14:textId="57E566B2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1A513889" w14:textId="517FD6E0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7D5EEC88" w14:textId="6AFC88F0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53F20022" w14:textId="2766E649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05FC0A3F" w14:textId="7B1D210F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3121C9F6" w14:textId="7AE9FF92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25E30407" w14:textId="2694822C" w:rsidR="00707246" w:rsidRPr="00391B36" w:rsidRDefault="00707246" w:rsidP="00B856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B36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0" w:type="dxa"/>
            <w:vAlign w:val="center"/>
          </w:tcPr>
          <w:p w14:paraId="111E3452" w14:textId="4023947F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4EC9F4F8" w14:textId="3F03E69C" w:rsidR="00707246" w:rsidRPr="00391B36" w:rsidRDefault="00707246" w:rsidP="00B856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B36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0" w:type="dxa"/>
            <w:vAlign w:val="center"/>
          </w:tcPr>
          <w:p w14:paraId="34C7BD5D" w14:textId="4E838716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6DB86882" w14:textId="4FCB5DCA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568E2741" w14:textId="0F7A8FB1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91B3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2B9FE288" w14:textId="1D886D29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2FC25133" w14:textId="78499ECD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4CB1EA8B" w14:textId="24C5E4DB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607FA83E" w14:textId="533FC677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1C6632E2" w14:textId="2E6FB8B9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17BAD235" w14:textId="34957AE8" w:rsidR="00707246" w:rsidRPr="00FF5F34" w:rsidRDefault="00707246" w:rsidP="00B856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5F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0" w:type="dxa"/>
            <w:vAlign w:val="center"/>
          </w:tcPr>
          <w:p w14:paraId="751F0761" w14:textId="361E53FF" w:rsidR="00707246" w:rsidRPr="00FF5F34" w:rsidRDefault="00707246" w:rsidP="00B856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5F34">
              <w:rPr>
                <w:rFonts w:ascii="Times New Roman" w:hAnsi="Times New Roman" w:cs="Times New Roman"/>
                <w:sz w:val="18"/>
                <w:szCs w:val="18"/>
              </w:rPr>
              <w:t>U</w:t>
            </w:r>
          </w:p>
        </w:tc>
        <w:tc>
          <w:tcPr>
            <w:tcW w:w="450" w:type="dxa"/>
            <w:vAlign w:val="center"/>
          </w:tcPr>
          <w:p w14:paraId="426B030F" w14:textId="5E337FBA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1E6122CE" w14:textId="4002A027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5BB5648B" w14:textId="1973C27E" w:rsidR="00707246" w:rsidRPr="00217698" w:rsidRDefault="002E512C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7698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0F80EFD6" w14:textId="456C02D4" w:rsidR="00707246" w:rsidRPr="00FF5F34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F34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  <w:vAlign w:val="center"/>
          </w:tcPr>
          <w:p w14:paraId="607DA4A8" w14:textId="4587A000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50" w:type="dxa"/>
            <w:vAlign w:val="center"/>
          </w:tcPr>
          <w:p w14:paraId="4F22988C" w14:textId="6DF5926F" w:rsidR="00707246" w:rsidRPr="007032BB" w:rsidRDefault="00707246" w:rsidP="00B856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32B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707246" w:rsidRPr="009E5B80" w14:paraId="4C0DAF5E" w14:textId="1E67C3D2" w:rsidTr="00003B09">
        <w:trPr>
          <w:trHeight w:val="787"/>
          <w:jc w:val="center"/>
        </w:trPr>
        <w:tc>
          <w:tcPr>
            <w:tcW w:w="3510" w:type="dxa"/>
            <w:vAlign w:val="center"/>
          </w:tcPr>
          <w:p w14:paraId="303A6A53" w14:textId="77777777" w:rsidR="00707246" w:rsidRPr="009E5B80" w:rsidRDefault="00707246" w:rsidP="001627AB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E5B80">
              <w:rPr>
                <w:rFonts w:ascii="Times New Roman" w:hAnsi="Times New Roman" w:cs="Times New Roman"/>
                <w:sz w:val="20"/>
                <w:szCs w:val="20"/>
              </w:rPr>
              <w:t>Was appropriate statistical analysis used?</w:t>
            </w:r>
          </w:p>
        </w:tc>
        <w:tc>
          <w:tcPr>
            <w:tcW w:w="450" w:type="dxa"/>
            <w:vAlign w:val="center"/>
          </w:tcPr>
          <w:p w14:paraId="5453795C" w14:textId="45FD1B05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B1229BB" w14:textId="1A02622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150502A4" w14:textId="687BB1F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4401ED35" w14:textId="6C66C44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8F5DA81" w14:textId="3D85453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2ACC4EF2" w14:textId="3CBE26D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36A9AF7" w14:textId="65E45B8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BC7BC63" w14:textId="0498DD1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689306D1" w14:textId="7767271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6B796CA5" w14:textId="4B53150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C49E549" w14:textId="4D5AF45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9EDF85D" w14:textId="355C103C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0DD02310" w14:textId="27E79FD8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04DDD324" w14:textId="7BEBF755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4CF9B3A4" w14:textId="267C7E3A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226D70D3" w14:textId="110344C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B8E04C0" w14:textId="45722144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72591922" w14:textId="46731687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5F260FF5" w14:textId="4834174D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523F0557" w14:textId="116ED225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vAlign w:val="center"/>
          </w:tcPr>
          <w:p w14:paraId="56BCC48E" w14:textId="6380A1DE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1105340F" w14:textId="19A9E335" w:rsidR="00707246" w:rsidRDefault="00003B09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22CD4F48" w14:textId="5124EF82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396752E0" w14:textId="0AC249FB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  <w:vAlign w:val="center"/>
          </w:tcPr>
          <w:p w14:paraId="4BE32D6C" w14:textId="5A9CD3B6" w:rsidR="00707246" w:rsidRPr="009E5B80" w:rsidRDefault="00707246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93798" w:rsidRPr="009E5B80" w14:paraId="3103BE58" w14:textId="77777777" w:rsidTr="00193798">
        <w:trPr>
          <w:trHeight w:val="413"/>
          <w:jc w:val="center"/>
        </w:trPr>
        <w:tc>
          <w:tcPr>
            <w:tcW w:w="14760" w:type="dxa"/>
            <w:gridSpan w:val="26"/>
            <w:vAlign w:val="center"/>
          </w:tcPr>
          <w:p w14:paraId="7589580C" w14:textId="14496C61" w:rsidR="00193798" w:rsidRPr="009E5B80" w:rsidRDefault="00193798" w:rsidP="00B856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gends: Y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, N, No; NA, not applicable; U, Unclear</w:t>
            </w:r>
          </w:p>
        </w:tc>
      </w:tr>
    </w:tbl>
    <w:p w14:paraId="78A60201" w14:textId="77777777" w:rsidR="00CE07AB" w:rsidRDefault="00817D65" w:rsidP="00CE07AB">
      <w:pPr>
        <w:sectPr w:rsidR="00CE07AB" w:rsidSect="009A2F09">
          <w:pgSz w:w="20160" w:h="12240" w:orient="landscape" w:code="5"/>
          <w:pgMar w:top="720" w:right="720" w:bottom="720" w:left="720" w:header="720" w:footer="720" w:gutter="0"/>
          <w:cols w:space="720"/>
          <w:docGrid w:linePitch="360"/>
        </w:sectPr>
      </w:pPr>
      <w:r>
        <w:br w:type="page"/>
      </w:r>
    </w:p>
    <w:p w14:paraId="22C27C72" w14:textId="33FC7F22" w:rsidR="00DC1F74" w:rsidRDefault="00DC1F74" w:rsidP="00CE07AB"/>
    <w:p w14:paraId="49510E10" w14:textId="633BBC29" w:rsidR="00817D65" w:rsidRDefault="00A116AB" w:rsidP="00A116AB">
      <w:pPr>
        <w:spacing w:after="0" w:line="240" w:lineRule="auto"/>
        <w:jc w:val="center"/>
      </w:pPr>
      <w:r w:rsidRPr="00A116AB">
        <w:rPr>
          <w:noProof/>
        </w:rPr>
        <w:drawing>
          <wp:inline distT="0" distB="0" distL="0" distR="0" wp14:anchorId="675D3AD6" wp14:editId="45AEF00B">
            <wp:extent cx="5490210" cy="36614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3661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DB323" w14:textId="77777777" w:rsidR="00817D65" w:rsidRDefault="00817D65" w:rsidP="001F7813">
      <w:pPr>
        <w:spacing w:after="0" w:line="240" w:lineRule="auto"/>
      </w:pPr>
    </w:p>
    <w:p w14:paraId="67F66998" w14:textId="46C368A5" w:rsidR="00817D65" w:rsidRPr="008F4298" w:rsidRDefault="00973055" w:rsidP="001F78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F4298">
        <w:rPr>
          <w:rFonts w:ascii="Times New Roman" w:hAnsi="Times New Roman" w:cs="Times New Roman"/>
          <w:sz w:val="24"/>
          <w:szCs w:val="24"/>
        </w:rPr>
        <w:t xml:space="preserve">Figure S1: </w:t>
      </w:r>
      <w:r w:rsidR="00410503" w:rsidRPr="008F4298">
        <w:rPr>
          <w:rFonts w:ascii="Times New Roman" w:hAnsi="Times New Roman" w:cs="Times New Roman"/>
          <w:sz w:val="24"/>
          <w:szCs w:val="24"/>
        </w:rPr>
        <w:t xml:space="preserve">A funnel graph showing the outcomes of publication bias test </w:t>
      </w:r>
      <w:r w:rsidR="00B426CD" w:rsidRPr="008F429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426CD" w:rsidRPr="008F4298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="00B426CD" w:rsidRPr="008F4298">
        <w:rPr>
          <w:rFonts w:ascii="Times New Roman" w:hAnsi="Times New Roman" w:cs="Times New Roman"/>
          <w:sz w:val="24"/>
          <w:szCs w:val="24"/>
        </w:rPr>
        <w:t xml:space="preserve"> test) using the correlation coefficient between poststroke depression and social support </w:t>
      </w:r>
      <w:r w:rsidR="0017487A" w:rsidRPr="008F4298">
        <w:rPr>
          <w:rFonts w:ascii="Times New Roman" w:hAnsi="Times New Roman" w:cs="Times New Roman"/>
          <w:sz w:val="24"/>
          <w:szCs w:val="24"/>
        </w:rPr>
        <w:t>meta-analysis data.</w:t>
      </w:r>
    </w:p>
    <w:p w14:paraId="4BC796B0" w14:textId="77777777" w:rsidR="0071035B" w:rsidRDefault="0071035B" w:rsidP="001F7813">
      <w:pPr>
        <w:spacing w:after="0" w:line="240" w:lineRule="auto"/>
      </w:pPr>
    </w:p>
    <w:p w14:paraId="0D16ED32" w14:textId="15891B66" w:rsidR="0071035B" w:rsidRDefault="00D14C1B" w:rsidP="0071035B">
      <w:pPr>
        <w:spacing w:after="0" w:line="240" w:lineRule="auto"/>
        <w:jc w:val="center"/>
      </w:pPr>
      <w:r w:rsidRPr="00D14C1B">
        <w:rPr>
          <w:noProof/>
        </w:rPr>
        <w:drawing>
          <wp:inline distT="0" distB="0" distL="0" distR="0" wp14:anchorId="44E71D13" wp14:editId="74C0D61F">
            <wp:extent cx="6696028" cy="601051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5941" cy="6028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98DAC" w14:textId="697154DA" w:rsidR="00FF4465" w:rsidRPr="008F4298" w:rsidRDefault="00FF4465" w:rsidP="0071035B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F4298">
        <w:rPr>
          <w:rFonts w:ascii="Times New Roman" w:hAnsi="Times New Roman" w:cs="Times New Roman"/>
          <w:sz w:val="24"/>
          <w:szCs w:val="24"/>
        </w:rPr>
        <w:t>Figure S2: A forest graph showing the depression rate</w:t>
      </w:r>
      <w:r w:rsidR="00D238EC" w:rsidRPr="008F4298">
        <w:rPr>
          <w:rFonts w:ascii="Times New Roman" w:hAnsi="Times New Roman" w:cs="Times New Roman"/>
          <w:sz w:val="24"/>
          <w:szCs w:val="24"/>
        </w:rPr>
        <w:t xml:space="preserve">s in stroke patients with subgroups of </w:t>
      </w:r>
      <w:r w:rsidR="00C55F46" w:rsidRPr="008F4298">
        <w:rPr>
          <w:rFonts w:ascii="Times New Roman" w:hAnsi="Times New Roman" w:cs="Times New Roman"/>
          <w:sz w:val="24"/>
          <w:szCs w:val="24"/>
        </w:rPr>
        <w:t xml:space="preserve">&gt;1 year and &lt;1 year </w:t>
      </w:r>
      <w:r w:rsidR="00970EC9" w:rsidRPr="008F4298">
        <w:rPr>
          <w:rFonts w:ascii="Times New Roman" w:hAnsi="Times New Roman" w:cs="Times New Roman"/>
          <w:sz w:val="24"/>
          <w:szCs w:val="24"/>
        </w:rPr>
        <w:t xml:space="preserve">time of depression </w:t>
      </w:r>
      <w:r w:rsidR="004B544B" w:rsidRPr="008F4298">
        <w:rPr>
          <w:rFonts w:ascii="Times New Roman" w:hAnsi="Times New Roman" w:cs="Times New Roman"/>
          <w:sz w:val="24"/>
          <w:szCs w:val="24"/>
        </w:rPr>
        <w:t>evaluation</w:t>
      </w:r>
      <w:r w:rsidR="00F32BFB" w:rsidRPr="008F4298">
        <w:rPr>
          <w:rFonts w:ascii="Times New Roman" w:hAnsi="Times New Roman" w:cs="Times New Roman"/>
          <w:sz w:val="24"/>
          <w:szCs w:val="24"/>
        </w:rPr>
        <w:t>.</w:t>
      </w:r>
      <w:r w:rsidR="004B544B" w:rsidRPr="008F4298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F4465" w:rsidRPr="008F4298" w:rsidSect="00CE07AB">
      <w:pgSz w:w="12240" w:h="20160" w:code="5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41725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B13"/>
    <w:rsid w:val="00003B09"/>
    <w:rsid w:val="00005B24"/>
    <w:rsid w:val="000127A0"/>
    <w:rsid w:val="00022DF7"/>
    <w:rsid w:val="000250BE"/>
    <w:rsid w:val="00027E40"/>
    <w:rsid w:val="00042725"/>
    <w:rsid w:val="00043A73"/>
    <w:rsid w:val="00044E5A"/>
    <w:rsid w:val="0004674F"/>
    <w:rsid w:val="0004780B"/>
    <w:rsid w:val="00051D16"/>
    <w:rsid w:val="000602CC"/>
    <w:rsid w:val="00072BAD"/>
    <w:rsid w:val="000968D9"/>
    <w:rsid w:val="000A17D8"/>
    <w:rsid w:val="000B18A1"/>
    <w:rsid w:val="000D0659"/>
    <w:rsid w:val="000D47F8"/>
    <w:rsid w:val="000D6DCD"/>
    <w:rsid w:val="000F72C6"/>
    <w:rsid w:val="00101923"/>
    <w:rsid w:val="0010633A"/>
    <w:rsid w:val="001219AF"/>
    <w:rsid w:val="001236AD"/>
    <w:rsid w:val="00156D9E"/>
    <w:rsid w:val="0016166C"/>
    <w:rsid w:val="001627AB"/>
    <w:rsid w:val="0016346D"/>
    <w:rsid w:val="001724B6"/>
    <w:rsid w:val="001738DA"/>
    <w:rsid w:val="0017487A"/>
    <w:rsid w:val="00193798"/>
    <w:rsid w:val="00195335"/>
    <w:rsid w:val="001A5F78"/>
    <w:rsid w:val="001C1096"/>
    <w:rsid w:val="001E55ED"/>
    <w:rsid w:val="001F7813"/>
    <w:rsid w:val="002027A0"/>
    <w:rsid w:val="00216351"/>
    <w:rsid w:val="00217698"/>
    <w:rsid w:val="00232F8E"/>
    <w:rsid w:val="00241CC8"/>
    <w:rsid w:val="00242289"/>
    <w:rsid w:val="002603E7"/>
    <w:rsid w:val="00262F40"/>
    <w:rsid w:val="0027247B"/>
    <w:rsid w:val="0028326A"/>
    <w:rsid w:val="002A47A0"/>
    <w:rsid w:val="002B372F"/>
    <w:rsid w:val="002E512C"/>
    <w:rsid w:val="00300827"/>
    <w:rsid w:val="00302C88"/>
    <w:rsid w:val="00342ECB"/>
    <w:rsid w:val="00356620"/>
    <w:rsid w:val="00391B36"/>
    <w:rsid w:val="003B4B13"/>
    <w:rsid w:val="003B6849"/>
    <w:rsid w:val="003F4DF7"/>
    <w:rsid w:val="00401E45"/>
    <w:rsid w:val="00410503"/>
    <w:rsid w:val="00413842"/>
    <w:rsid w:val="00433AD9"/>
    <w:rsid w:val="00433EE8"/>
    <w:rsid w:val="00453717"/>
    <w:rsid w:val="00471805"/>
    <w:rsid w:val="00485541"/>
    <w:rsid w:val="00495D17"/>
    <w:rsid w:val="004B1AC2"/>
    <w:rsid w:val="004B544B"/>
    <w:rsid w:val="004D34FB"/>
    <w:rsid w:val="00501C2C"/>
    <w:rsid w:val="00511850"/>
    <w:rsid w:val="00564FD2"/>
    <w:rsid w:val="00575662"/>
    <w:rsid w:val="005761B1"/>
    <w:rsid w:val="005B6121"/>
    <w:rsid w:val="005E098B"/>
    <w:rsid w:val="005E7B0B"/>
    <w:rsid w:val="0060276F"/>
    <w:rsid w:val="006140E9"/>
    <w:rsid w:val="00622DCA"/>
    <w:rsid w:val="00631E9A"/>
    <w:rsid w:val="00640ADE"/>
    <w:rsid w:val="00650CED"/>
    <w:rsid w:val="00655AA0"/>
    <w:rsid w:val="00684D56"/>
    <w:rsid w:val="006B465D"/>
    <w:rsid w:val="006B6F48"/>
    <w:rsid w:val="006C49FC"/>
    <w:rsid w:val="006D6D25"/>
    <w:rsid w:val="00701904"/>
    <w:rsid w:val="007032BB"/>
    <w:rsid w:val="00707246"/>
    <w:rsid w:val="0071035B"/>
    <w:rsid w:val="0071330A"/>
    <w:rsid w:val="00722E77"/>
    <w:rsid w:val="00723248"/>
    <w:rsid w:val="00727714"/>
    <w:rsid w:val="00743A1C"/>
    <w:rsid w:val="007569F9"/>
    <w:rsid w:val="00757709"/>
    <w:rsid w:val="00761CFC"/>
    <w:rsid w:val="00774BBE"/>
    <w:rsid w:val="007864DC"/>
    <w:rsid w:val="007A220D"/>
    <w:rsid w:val="007A2EBF"/>
    <w:rsid w:val="007A6263"/>
    <w:rsid w:val="007B6A49"/>
    <w:rsid w:val="007C3C47"/>
    <w:rsid w:val="007E29F6"/>
    <w:rsid w:val="007F03B6"/>
    <w:rsid w:val="008054B1"/>
    <w:rsid w:val="00806B20"/>
    <w:rsid w:val="00813825"/>
    <w:rsid w:val="00817D65"/>
    <w:rsid w:val="00833843"/>
    <w:rsid w:val="0083709A"/>
    <w:rsid w:val="00841234"/>
    <w:rsid w:val="00846CBF"/>
    <w:rsid w:val="00852E0C"/>
    <w:rsid w:val="00853EB0"/>
    <w:rsid w:val="00865218"/>
    <w:rsid w:val="0087311B"/>
    <w:rsid w:val="00875308"/>
    <w:rsid w:val="00880F97"/>
    <w:rsid w:val="008812EA"/>
    <w:rsid w:val="008968D5"/>
    <w:rsid w:val="008A3059"/>
    <w:rsid w:val="008A6FBB"/>
    <w:rsid w:val="008B5BD2"/>
    <w:rsid w:val="008C4A1D"/>
    <w:rsid w:val="008D49F9"/>
    <w:rsid w:val="008E74AD"/>
    <w:rsid w:val="008F4298"/>
    <w:rsid w:val="00950FF8"/>
    <w:rsid w:val="00970EC9"/>
    <w:rsid w:val="00973055"/>
    <w:rsid w:val="00987961"/>
    <w:rsid w:val="00992249"/>
    <w:rsid w:val="009A2F09"/>
    <w:rsid w:val="009B6A58"/>
    <w:rsid w:val="009C6C2D"/>
    <w:rsid w:val="009E5B80"/>
    <w:rsid w:val="00A116AB"/>
    <w:rsid w:val="00A13000"/>
    <w:rsid w:val="00A13985"/>
    <w:rsid w:val="00A148B0"/>
    <w:rsid w:val="00A33318"/>
    <w:rsid w:val="00A42B80"/>
    <w:rsid w:val="00A703E4"/>
    <w:rsid w:val="00A85D41"/>
    <w:rsid w:val="00AA3425"/>
    <w:rsid w:val="00AB7F1E"/>
    <w:rsid w:val="00AD07E1"/>
    <w:rsid w:val="00B1105D"/>
    <w:rsid w:val="00B145CE"/>
    <w:rsid w:val="00B27C08"/>
    <w:rsid w:val="00B41F81"/>
    <w:rsid w:val="00B426CD"/>
    <w:rsid w:val="00B51DFF"/>
    <w:rsid w:val="00B522AB"/>
    <w:rsid w:val="00B66D23"/>
    <w:rsid w:val="00B82700"/>
    <w:rsid w:val="00B83566"/>
    <w:rsid w:val="00B856AE"/>
    <w:rsid w:val="00B91D95"/>
    <w:rsid w:val="00BB272B"/>
    <w:rsid w:val="00BB75C8"/>
    <w:rsid w:val="00BC18AC"/>
    <w:rsid w:val="00BD3ACD"/>
    <w:rsid w:val="00BE35A3"/>
    <w:rsid w:val="00BE3B49"/>
    <w:rsid w:val="00C1174F"/>
    <w:rsid w:val="00C41B59"/>
    <w:rsid w:val="00C55F46"/>
    <w:rsid w:val="00C61389"/>
    <w:rsid w:val="00C86049"/>
    <w:rsid w:val="00C873AC"/>
    <w:rsid w:val="00C90ECE"/>
    <w:rsid w:val="00CA1F37"/>
    <w:rsid w:val="00CA5402"/>
    <w:rsid w:val="00CA5800"/>
    <w:rsid w:val="00CB2D0C"/>
    <w:rsid w:val="00CD760E"/>
    <w:rsid w:val="00CE07AB"/>
    <w:rsid w:val="00CE4D82"/>
    <w:rsid w:val="00CF4A4F"/>
    <w:rsid w:val="00CF74F2"/>
    <w:rsid w:val="00D0366B"/>
    <w:rsid w:val="00D14C1B"/>
    <w:rsid w:val="00D173BA"/>
    <w:rsid w:val="00D21007"/>
    <w:rsid w:val="00D238EC"/>
    <w:rsid w:val="00D27196"/>
    <w:rsid w:val="00D40E10"/>
    <w:rsid w:val="00D74AAE"/>
    <w:rsid w:val="00D81BB5"/>
    <w:rsid w:val="00D8767E"/>
    <w:rsid w:val="00D9074B"/>
    <w:rsid w:val="00DA442A"/>
    <w:rsid w:val="00DB072A"/>
    <w:rsid w:val="00DB6A8E"/>
    <w:rsid w:val="00DC1F74"/>
    <w:rsid w:val="00DC4CD7"/>
    <w:rsid w:val="00DC5828"/>
    <w:rsid w:val="00DE2D5B"/>
    <w:rsid w:val="00DE63D3"/>
    <w:rsid w:val="00E21397"/>
    <w:rsid w:val="00E242BC"/>
    <w:rsid w:val="00E32D8C"/>
    <w:rsid w:val="00E3586F"/>
    <w:rsid w:val="00E82976"/>
    <w:rsid w:val="00E842C2"/>
    <w:rsid w:val="00E8438E"/>
    <w:rsid w:val="00E84D70"/>
    <w:rsid w:val="00E857E6"/>
    <w:rsid w:val="00E865A7"/>
    <w:rsid w:val="00ED3CF8"/>
    <w:rsid w:val="00EE151B"/>
    <w:rsid w:val="00EF7E4C"/>
    <w:rsid w:val="00F14E2D"/>
    <w:rsid w:val="00F170A2"/>
    <w:rsid w:val="00F32BFB"/>
    <w:rsid w:val="00F332B3"/>
    <w:rsid w:val="00F35949"/>
    <w:rsid w:val="00F60A66"/>
    <w:rsid w:val="00F820DB"/>
    <w:rsid w:val="00F93F7E"/>
    <w:rsid w:val="00FA1BFE"/>
    <w:rsid w:val="00FB06FE"/>
    <w:rsid w:val="00FB3D67"/>
    <w:rsid w:val="00FD2E11"/>
    <w:rsid w:val="00FE2344"/>
    <w:rsid w:val="00FE4AA8"/>
    <w:rsid w:val="00FF1B2D"/>
    <w:rsid w:val="00FF4465"/>
    <w:rsid w:val="00FF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A8A52"/>
  <w15:chartTrackingRefBased/>
  <w15:docId w15:val="{0216FC30-B8AA-4C9B-92C0-8A5E8307B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F74"/>
    <w:pPr>
      <w:spacing w:after="0" w:line="240" w:lineRule="auto"/>
    </w:pPr>
    <w:rPr>
      <w:rFonts w:eastAsiaTheme="minorEastAsia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74"/>
    <w:pPr>
      <w:spacing w:after="200" w:line="276" w:lineRule="auto"/>
      <w:ind w:left="720"/>
      <w:contextualSpacing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416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4</Pages>
  <Words>753</Words>
  <Characters>429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air Ahmad</dc:creator>
  <cp:keywords/>
  <dc:description/>
  <cp:lastModifiedBy>Uzair Ahmad</cp:lastModifiedBy>
  <cp:revision>234</cp:revision>
  <dcterms:created xsi:type="dcterms:W3CDTF">2022-04-01T17:29:00Z</dcterms:created>
  <dcterms:modified xsi:type="dcterms:W3CDTF">2022-08-09T07:56:00Z</dcterms:modified>
</cp:coreProperties>
</file>